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B6C02" w14:textId="667E342F" w:rsidR="0098661E" w:rsidRDefault="00C94220">
      <w:r>
        <w:rPr>
          <w:noProof/>
        </w:rPr>
        <w:drawing>
          <wp:inline distT="0" distB="0" distL="0" distR="0" wp14:anchorId="12A4E8FC" wp14:editId="1913C01E">
            <wp:extent cx="5274310" cy="4434840"/>
            <wp:effectExtent l="0" t="0" r="2540" b="3810"/>
            <wp:docPr id="1383173823" name="Picture 2" descr="A diagram of 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173823" name="Picture 2" descr="A diagram of a diagram of a structur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EA937" w14:textId="77777777" w:rsidR="00642D38" w:rsidRPr="00642D38" w:rsidRDefault="00642D38">
      <w:pPr>
        <w:rPr>
          <w:rFonts w:ascii="Times New Roman" w:hAnsi="Times New Roman" w:cs="Times New Roman"/>
          <w:sz w:val="24"/>
          <w:szCs w:val="24"/>
        </w:rPr>
      </w:pPr>
    </w:p>
    <w:p w14:paraId="174FB66F" w14:textId="4C5F52D5" w:rsidR="00FB12F7" w:rsidRDefault="00FB12F7" w:rsidP="00FB12F7">
      <w:pPr>
        <w:rPr>
          <w:rFonts w:ascii="Times New Roman" w:hAnsi="Times New Roman" w:cs="Times New Roman"/>
          <w:sz w:val="24"/>
          <w:szCs w:val="24"/>
        </w:rPr>
      </w:pPr>
      <w:r w:rsidRPr="00642D38">
        <w:rPr>
          <w:rFonts w:ascii="Times New Roman" w:hAnsi="Times New Roman" w:cs="Times New Roman"/>
          <w:sz w:val="24"/>
          <w:szCs w:val="24"/>
        </w:rPr>
        <w:t>Figure S1 Schematic</w:t>
      </w:r>
      <w:r>
        <w:rPr>
          <w:rFonts w:ascii="Times New Roman" w:hAnsi="Times New Roman" w:cs="Times New Roman"/>
          <w:sz w:val="24"/>
          <w:szCs w:val="24"/>
        </w:rPr>
        <w:t xml:space="preserve"> diagram of the experimental channels showing one block of three channels</w:t>
      </w:r>
      <w:r w:rsidR="00C94220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ree random </w:t>
      </w:r>
      <w:proofErr w:type="spellStart"/>
      <w:r>
        <w:rPr>
          <w:rFonts w:ascii="Times New Roman" w:hAnsi="Times New Roman" w:cs="Times New Roman"/>
          <w:sz w:val="24"/>
          <w:szCs w:val="24"/>
        </w:rPr>
        <w:t>sur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</w:t>
      </w:r>
      <w:r w:rsidR="00C94220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collected from each </w:t>
      </w:r>
      <w:r w:rsidR="00C94220">
        <w:rPr>
          <w:rFonts w:ascii="Times New Roman" w:hAnsi="Times New Roman" w:cs="Times New Roman"/>
          <w:sz w:val="24"/>
          <w:szCs w:val="24"/>
        </w:rPr>
        <w:t xml:space="preserve">on each occasion, either close (1 m), moderate (5 m) or far (10 m) from the mesh bag containing either </w:t>
      </w:r>
      <w:r w:rsidR="00C94220" w:rsidRPr="00EF6734">
        <w:rPr>
          <w:rFonts w:ascii="Times New Roman" w:hAnsi="Times New Roman" w:cs="Times New Roman"/>
          <w:sz w:val="24"/>
          <w:szCs w:val="24"/>
        </w:rPr>
        <w:t>Control (0 kg m</w:t>
      </w:r>
      <w:r w:rsidR="00C94220" w:rsidRPr="00EF6734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="00C94220" w:rsidRPr="00EF6734">
        <w:rPr>
          <w:rFonts w:ascii="Times New Roman" w:hAnsi="Times New Roman" w:cs="Times New Roman"/>
          <w:sz w:val="24"/>
          <w:szCs w:val="24"/>
        </w:rPr>
        <w:t>), Low (0.05 kg m</w:t>
      </w:r>
      <w:r w:rsidR="00C94220" w:rsidRPr="00EF6734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="00C94220" w:rsidRPr="00EF6734">
        <w:rPr>
          <w:rFonts w:ascii="Times New Roman" w:hAnsi="Times New Roman" w:cs="Times New Roman"/>
          <w:sz w:val="24"/>
          <w:szCs w:val="24"/>
        </w:rPr>
        <w:t>)</w:t>
      </w:r>
      <w:r w:rsidR="00C94220" w:rsidRPr="00EF67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94220">
        <w:rPr>
          <w:rFonts w:ascii="Times New Roman" w:hAnsi="Times New Roman" w:cs="Times New Roman"/>
          <w:sz w:val="24"/>
          <w:szCs w:val="24"/>
        </w:rPr>
        <w:t>or</w:t>
      </w:r>
      <w:r w:rsidR="00C94220" w:rsidRPr="00EF6734">
        <w:rPr>
          <w:rFonts w:ascii="Times New Roman" w:hAnsi="Times New Roman" w:cs="Times New Roman"/>
          <w:sz w:val="24"/>
          <w:szCs w:val="24"/>
        </w:rPr>
        <w:t xml:space="preserve"> High (0.15 kg m</w:t>
      </w:r>
      <w:r w:rsidR="00C94220" w:rsidRPr="00EF6734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="00C94220" w:rsidRPr="00EF6734">
        <w:rPr>
          <w:rFonts w:ascii="Times New Roman" w:hAnsi="Times New Roman" w:cs="Times New Roman"/>
          <w:sz w:val="24"/>
          <w:szCs w:val="24"/>
        </w:rPr>
        <w:t>)</w:t>
      </w:r>
      <w:r w:rsidR="00C94220">
        <w:rPr>
          <w:rFonts w:ascii="Times New Roman" w:hAnsi="Times New Roman" w:cs="Times New Roman"/>
          <w:sz w:val="24"/>
          <w:szCs w:val="24"/>
        </w:rPr>
        <w:t xml:space="preserve"> loading of carcasses</w:t>
      </w:r>
      <w:r>
        <w:rPr>
          <w:rFonts w:ascii="Times New Roman" w:hAnsi="Times New Roman" w:cs="Times New Roman"/>
          <w:sz w:val="24"/>
          <w:szCs w:val="24"/>
        </w:rPr>
        <w:t>. Four blocks were used, comprising 12 channels in total.</w:t>
      </w:r>
    </w:p>
    <w:p w14:paraId="2FF41886" w14:textId="77777777" w:rsidR="00285F23" w:rsidRDefault="00285F23" w:rsidP="00285F23">
      <w:pPr>
        <w:rPr>
          <w:rFonts w:ascii="Times New Roman" w:hAnsi="Times New Roman" w:cs="Times New Roman"/>
          <w:sz w:val="24"/>
          <w:szCs w:val="24"/>
        </w:rPr>
      </w:pPr>
    </w:p>
    <w:p w14:paraId="1E48884D" w14:textId="4E6A3BA7" w:rsidR="006D6A27" w:rsidRDefault="006D6A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4BB305" w14:textId="4300B57A" w:rsidR="00564F8A" w:rsidRDefault="00564F8A" w:rsidP="00285F23">
      <w:pPr>
        <w:rPr>
          <w:rFonts w:ascii="Times New Roman" w:hAnsi="Times New Roman" w:cs="Times New Roman"/>
        </w:rPr>
      </w:pPr>
      <w:r w:rsidRPr="00C46C2D">
        <w:rPr>
          <w:rFonts w:ascii="Times New Roman" w:hAnsi="Times New Roman" w:cs="Times New Roman" w:hint="eastAsia"/>
          <w:b/>
          <w:bCs/>
        </w:rPr>
        <w:lastRenderedPageBreak/>
        <w:t>Table S1</w:t>
      </w:r>
      <w:r w:rsidRPr="00C46C2D">
        <w:rPr>
          <w:rFonts w:ascii="Times New Roman" w:hAnsi="Times New Roman" w:cs="Times New Roman" w:hint="eastAsia"/>
        </w:rPr>
        <w:t xml:space="preserve"> Macroinvertebrate</w:t>
      </w:r>
      <w:r w:rsidR="00E927F8">
        <w:rPr>
          <w:rFonts w:ascii="Times New Roman" w:hAnsi="Times New Roman" w:cs="Times New Roman"/>
        </w:rPr>
        <w:t xml:space="preserve"> taxa</w:t>
      </w:r>
      <w:r w:rsidRPr="00C46C2D">
        <w:rPr>
          <w:rFonts w:ascii="Times New Roman" w:hAnsi="Times New Roman" w:cs="Times New Roman" w:hint="eastAsia"/>
        </w:rPr>
        <w:t xml:space="preserve"> collected in the channel experiment. Specimens were identified to the lowest practical taxonomic level (usually species)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3520"/>
        <w:gridCol w:w="2960"/>
        <w:gridCol w:w="2760"/>
      </w:tblGrid>
      <w:tr w:rsidR="00564F8A" w:rsidRPr="00564F8A" w14:paraId="4BAFC505" w14:textId="77777777" w:rsidTr="00564F8A">
        <w:trPr>
          <w:trHeight w:val="276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46AC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0ECB8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630E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ctional Feeding group</w:t>
            </w:r>
          </w:p>
        </w:tc>
      </w:tr>
      <w:tr w:rsidR="00564F8A" w:rsidRPr="00564F8A" w14:paraId="47F2E2BA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63140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helocheir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3553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phelocheir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aestival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7929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rcer</w:t>
            </w:r>
          </w:p>
        </w:tc>
      </w:tr>
      <w:tr w:rsidR="00564F8A" w:rsidRPr="00564F8A" w14:paraId="329EF67F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C253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orb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D24D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cyl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fluviatil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C03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raper</w:t>
            </w:r>
          </w:p>
        </w:tc>
      </w:tr>
      <w:tr w:rsidR="00564F8A" w:rsidRPr="00564F8A" w14:paraId="1819C0EC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362A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heric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9C6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herix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ib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2A7D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rcer</w:t>
            </w:r>
          </w:p>
        </w:tc>
      </w:tr>
      <w:tr w:rsidR="00564F8A" w:rsidRPr="00564F8A" w14:paraId="03CD15FE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EA7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el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8AB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ellus aquatic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136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1D0883CB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592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orb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5F78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is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vorte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4AA5" w14:textId="723ACD99" w:rsidR="00564F8A" w:rsidRPr="00564F8A" w:rsidRDefault="00E927F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raper</w:t>
            </w:r>
          </w:p>
        </w:tc>
      </w:tr>
      <w:tr w:rsidR="00564F8A" w:rsidRPr="00564F8A" w14:paraId="701D40FB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D32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chycentr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087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rachycentr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luviali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5E6C" w14:textId="77D809BE" w:rsidR="00564F8A" w:rsidRPr="00564F8A" w:rsidRDefault="001A695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lt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feeder</w:t>
            </w:r>
          </w:p>
        </w:tc>
      </w:tr>
      <w:tr w:rsidR="00564F8A" w:rsidRPr="00564F8A" w14:paraId="3867DD4A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BEAB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et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65B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eti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ambus</w:t>
            </w:r>
            <w:proofErr w:type="spellEnd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uscatus</w:t>
            </w:r>
            <w:proofErr w:type="spellEnd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v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BF4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osit feeder</w:t>
            </w:r>
          </w:p>
        </w:tc>
      </w:tr>
      <w:tr w:rsidR="00564F8A" w:rsidRPr="00564F8A" w14:paraId="7487B135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4471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thyni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4D6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Bithynia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entaculat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9A7D" w14:textId="1A2C269C" w:rsidR="00564F8A" w:rsidRPr="00564F8A" w:rsidRDefault="001A695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lt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feeder</w:t>
            </w:r>
          </w:p>
        </w:tc>
      </w:tr>
      <w:tr w:rsidR="00564F8A" w:rsidRPr="00564F8A" w14:paraId="43CE52AE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2B9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ironomidae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80D7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9B2A" w14:textId="5D06AA96" w:rsidR="00564F8A" w:rsidRPr="00564F8A" w:rsidRDefault="0043271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osi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eder</w:t>
            </w:r>
          </w:p>
        </w:tc>
      </w:tr>
      <w:tr w:rsidR="00564F8A" w:rsidRPr="00564F8A" w14:paraId="67FFEFAF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AE6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opteryg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AE43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lopteryx splende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4DA8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43F1350E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FB9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tisc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BD9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C728" w14:textId="5C15C046" w:rsidR="00564F8A" w:rsidRPr="00564F8A" w:rsidRDefault="00E927F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4060438B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26B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emer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F389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Ephemera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an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7E34" w14:textId="03DF0D21" w:rsidR="00564F8A" w:rsidRPr="00564F8A" w:rsidRDefault="0043271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osi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eder</w:t>
            </w:r>
          </w:p>
        </w:tc>
      </w:tr>
      <w:tr w:rsidR="00564F8A" w:rsidRPr="00564F8A" w14:paraId="2C44B062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FD3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pobdel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13E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pobdella</w:t>
            </w:r>
            <w:proofErr w:type="spellEnd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8F3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3EF533C4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680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ossiphoni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D3BA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lossiphoni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mplanat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5CF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rcer</w:t>
            </w:r>
          </w:p>
        </w:tc>
      </w:tr>
      <w:tr w:rsidR="00564F8A" w:rsidRPr="00564F8A" w14:paraId="599A4C84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BD58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mmar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BC53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ammarus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ex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907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0C8A0214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3B6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psychoide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6A8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ydropsyche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llucidu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B3C3" w14:textId="395E0B98" w:rsidR="00564F8A" w:rsidRPr="00564F8A" w:rsidRDefault="001A695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lt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eder</w:t>
            </w:r>
          </w:p>
        </w:tc>
      </w:tr>
      <w:tr w:rsidR="00564F8A" w:rsidRPr="00564F8A" w14:paraId="223F4686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829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psychoide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E0F0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ydropsyche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ltala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FC21" w14:textId="70352199" w:rsidR="00564F8A" w:rsidRPr="00564F8A" w:rsidRDefault="001A695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lt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eder</w:t>
            </w:r>
          </w:p>
        </w:tc>
      </w:tr>
      <w:tr w:rsidR="00564F8A" w:rsidRPr="00564F8A" w14:paraId="545DC76E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3B0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nae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45C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ymnae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tagnali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7D40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raper</w:t>
            </w:r>
          </w:p>
        </w:tc>
      </w:tr>
      <w:tr w:rsidR="00564F8A" w:rsidRPr="00564F8A" w14:paraId="47A12198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B63B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mbric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C528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738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sorber</w:t>
            </w:r>
          </w:p>
        </w:tc>
      </w:tr>
      <w:tr w:rsidR="00564F8A" w:rsidRPr="00564F8A" w14:paraId="1C5071A3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2ACB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m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DDC7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imni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olckma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CC38" w14:textId="3AB12880" w:rsidR="00564F8A" w:rsidRPr="00564F8A" w:rsidRDefault="00E927F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723E2AA3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464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868D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C5F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sorber</w:t>
            </w:r>
          </w:p>
        </w:tc>
      </w:tr>
      <w:tr w:rsidR="00564F8A" w:rsidRPr="00564F8A" w14:paraId="6437F238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A41A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scico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611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scicol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eometr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D16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rcer</w:t>
            </w:r>
          </w:p>
        </w:tc>
      </w:tr>
      <w:tr w:rsidR="00564F8A" w:rsidRPr="00564F8A" w14:paraId="26D14589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4913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ycentropod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4BF9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centrop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King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62C7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549F8381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590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mnephil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6871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tamophylax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tipenni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A8A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27BF616D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C33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nae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805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lth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04C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raper</w:t>
            </w:r>
          </w:p>
        </w:tc>
      </w:tr>
      <w:tr w:rsidR="00564F8A" w:rsidRPr="00564F8A" w14:paraId="5CD48694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5F79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yacophi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8CB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yacophil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dorsal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D1CC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7DFB09E0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C530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emerel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B21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ratell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gnit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9BD5" w14:textId="6E596D9A" w:rsidR="00564F8A" w:rsidRPr="00564F8A" w:rsidRDefault="00E927F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osit feeder</w:t>
            </w:r>
          </w:p>
        </w:tc>
      </w:tr>
      <w:tr w:rsidR="00564F8A" w:rsidRPr="00564F8A" w14:paraId="4FBE3F7F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CBDD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a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AFE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alis lutari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24B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dator</w:t>
            </w:r>
          </w:p>
        </w:tc>
      </w:tr>
      <w:tr w:rsidR="00564F8A" w:rsidRPr="00564F8A" w14:paraId="32B22BBF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BBD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icostomat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CC4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icostoma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rsonat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5081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3E9F134C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511C7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haeri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05D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haerium</w:t>
            </w:r>
            <w:proofErr w:type="spellEnd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</w:t>
            </w:r>
            <w:bookmarkEnd w:id="0"/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D1D0" w14:textId="0AC2A16C" w:rsidR="00564F8A" w:rsidRPr="00564F8A" w:rsidRDefault="001A6958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lt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feeder</w:t>
            </w:r>
          </w:p>
        </w:tc>
      </w:tr>
      <w:tr w:rsidR="00564F8A" w:rsidRPr="00564F8A" w14:paraId="406F58ED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1276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an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407D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CC8E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edder</w:t>
            </w:r>
          </w:p>
        </w:tc>
      </w:tr>
      <w:tr w:rsidR="00564F8A" w:rsidRPr="00564F8A" w14:paraId="1991101C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40C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it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0E55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eodoxus</w:t>
            </w:r>
            <w:proofErr w:type="spellEnd"/>
            <w:r w:rsidRPr="00564F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fluviatil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9124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raper</w:t>
            </w:r>
          </w:p>
        </w:tc>
      </w:tr>
      <w:tr w:rsidR="00564F8A" w:rsidRPr="00564F8A" w14:paraId="51852DED" w14:textId="77777777" w:rsidTr="00564F8A">
        <w:trPr>
          <w:trHeight w:val="276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3C9BA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pulida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ED052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ipula </w:t>
            </w:r>
            <w:proofErr w:type="spellStart"/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A950F" w14:textId="77777777" w:rsidR="00564F8A" w:rsidRPr="00564F8A" w:rsidRDefault="00564F8A" w:rsidP="00564F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4F8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osit feeder</w:t>
            </w:r>
          </w:p>
        </w:tc>
      </w:tr>
    </w:tbl>
    <w:p w14:paraId="6E9794A8" w14:textId="77777777" w:rsidR="00564F8A" w:rsidRDefault="00564F8A" w:rsidP="00285F23">
      <w:pPr>
        <w:rPr>
          <w:rFonts w:ascii="Times New Roman" w:hAnsi="Times New Roman" w:cs="Times New Roman"/>
          <w:sz w:val="24"/>
          <w:szCs w:val="24"/>
        </w:rPr>
      </w:pPr>
    </w:p>
    <w:p w14:paraId="474ED191" w14:textId="77777777" w:rsidR="00564F8A" w:rsidRDefault="00564F8A" w:rsidP="00285F23">
      <w:pPr>
        <w:rPr>
          <w:rFonts w:ascii="Times New Roman" w:hAnsi="Times New Roman" w:cs="Times New Roman"/>
          <w:sz w:val="24"/>
          <w:szCs w:val="24"/>
        </w:rPr>
      </w:pPr>
    </w:p>
    <w:p w14:paraId="4A99066A" w14:textId="77777777" w:rsidR="00CE65A3" w:rsidRDefault="00CE65A3" w:rsidP="00285F23">
      <w:pPr>
        <w:rPr>
          <w:rFonts w:ascii="Times New Roman" w:hAnsi="Times New Roman" w:cs="Times New Roman"/>
          <w:sz w:val="24"/>
          <w:szCs w:val="24"/>
        </w:rPr>
      </w:pPr>
    </w:p>
    <w:p w14:paraId="0B22E96A" w14:textId="77777777" w:rsidR="00CE65A3" w:rsidRDefault="00CE65A3" w:rsidP="00285F23">
      <w:pPr>
        <w:rPr>
          <w:rFonts w:ascii="Times New Roman" w:hAnsi="Times New Roman" w:cs="Times New Roman"/>
          <w:sz w:val="24"/>
          <w:szCs w:val="24"/>
        </w:rPr>
        <w:sectPr w:rsidR="00CE65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8A0D09" w14:textId="58C789FF" w:rsidR="00CE65A3" w:rsidRDefault="00CE65A3" w:rsidP="00285F23">
      <w:pPr>
        <w:rPr>
          <w:rFonts w:ascii="Times New Roman" w:hAnsi="Times New Roman" w:cs="Times New Roman"/>
        </w:rPr>
      </w:pPr>
      <w:r w:rsidRPr="00C46C2D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6D6A27">
        <w:rPr>
          <w:rFonts w:ascii="Times New Roman" w:hAnsi="Times New Roman" w:cs="Times New Roman"/>
          <w:b/>
          <w:bCs/>
        </w:rPr>
        <w:t>2</w:t>
      </w:r>
      <w:r w:rsidRPr="00C46C2D">
        <w:rPr>
          <w:rFonts w:ascii="Times New Roman" w:hAnsi="Times New Roman" w:cs="Times New Roman" w:hint="eastAsia"/>
        </w:rPr>
        <w:t xml:space="preserve"> Results of repeated measures general linear mixed model for the impacts of carcasses addition on </w:t>
      </w:r>
      <w:r w:rsidR="00205562">
        <w:rPr>
          <w:rFonts w:ascii="Times New Roman" w:hAnsi="Times New Roman" w:cs="Times New Roman" w:hint="eastAsia"/>
        </w:rPr>
        <w:t>density</w:t>
      </w:r>
      <w:r w:rsidRPr="00C46C2D">
        <w:rPr>
          <w:rFonts w:ascii="Times New Roman" w:hAnsi="Times New Roman" w:cs="Times New Roman" w:hint="eastAsia"/>
        </w:rPr>
        <w:t xml:space="preserve"> and total mass of different functional group and dominant species (n</w:t>
      </w:r>
      <w:r w:rsidR="00EB2F1A">
        <w:rPr>
          <w:rFonts w:ascii="Times New Roman" w:hAnsi="Times New Roman" w:cs="Times New Roman"/>
        </w:rPr>
        <w:t xml:space="preserve"> </w:t>
      </w:r>
      <w:r w:rsidRPr="00C46C2D">
        <w:rPr>
          <w:rFonts w:ascii="Times New Roman" w:hAnsi="Times New Roman" w:cs="Times New Roman" w:hint="eastAsia"/>
        </w:rPr>
        <w:t>&gt;</w:t>
      </w:r>
      <w:r w:rsidR="00EB2F1A">
        <w:rPr>
          <w:rFonts w:ascii="Times New Roman" w:hAnsi="Times New Roman" w:cs="Times New Roman"/>
        </w:rPr>
        <w:t xml:space="preserve"> </w:t>
      </w:r>
      <w:r w:rsidRPr="00C46C2D">
        <w:rPr>
          <w:rFonts w:ascii="Times New Roman" w:hAnsi="Times New Roman" w:cs="Times New Roman" w:hint="eastAsia"/>
        </w:rPr>
        <w:t xml:space="preserve">200). </w:t>
      </w:r>
      <w:r w:rsidR="00E927F8" w:rsidRPr="00E4664A">
        <w:rPr>
          <w:rFonts w:ascii="Times New Roman" w:hAnsi="Times New Roman" w:cs="Times New Roman" w:hint="eastAsia"/>
        </w:rPr>
        <w:t>**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 xml:space="preserve">0.001, 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1</w:t>
      </w:r>
      <w:r w:rsidR="00EB2F1A">
        <w:rPr>
          <w:rFonts w:ascii="Times New Roman" w:hAnsi="Times New Roman" w:cs="Times New Roman"/>
        </w:rPr>
        <w:t xml:space="preserve">, </w:t>
      </w:r>
      <w:r w:rsidR="00EB2F1A" w:rsidRPr="00E4664A">
        <w:rPr>
          <w:rFonts w:ascii="Times New Roman" w:hAnsi="Times New Roman" w:cs="Times New Roman" w:hint="eastAsia"/>
        </w:rPr>
        <w:t>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5</w:t>
      </w:r>
      <w:r w:rsidR="00EB2F1A">
        <w:rPr>
          <w:rFonts w:ascii="Times New Roman" w:hAnsi="Times New Roman" w:cs="Times New Roman"/>
        </w:rPr>
        <w:t xml:space="preserve"> </w:t>
      </w:r>
      <w:proofErr w:type="gramStart"/>
      <w:r w:rsidR="00EB2F1A">
        <w:rPr>
          <w:rFonts w:ascii="Times New Roman" w:hAnsi="Times New Roman" w:cs="Times New Roman"/>
        </w:rPr>
        <w:t xml:space="preserve">and </w:t>
      </w:r>
      <w:r w:rsidR="00EB2F1A" w:rsidRPr="00077284">
        <w:rPr>
          <w:rFonts w:ascii="Times New Roman" w:eastAsia="DengXian" w:hAnsi="Times New Roman" w:cs="Times New Roman"/>
          <w:kern w:val="0"/>
          <w:sz w:val="18"/>
          <w:szCs w:val="18"/>
        </w:rPr>
        <w:t>†</w:t>
      </w:r>
      <w:r w:rsidR="00EB2F1A">
        <w:rPr>
          <w:rFonts w:ascii="Times New Roman" w:eastAsia="DengXian" w:hAnsi="Times New Roman" w:cs="Times New Roman"/>
          <w:kern w:val="0"/>
          <w:sz w:val="18"/>
          <w:szCs w:val="18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</w:t>
      </w:r>
      <w:proofErr w:type="gramEnd"/>
      <w:r w:rsidR="00EB2F1A">
        <w:rPr>
          <w:rFonts w:ascii="Times New Roman" w:hAnsi="Times New Roman" w:cs="Times New Roman"/>
        </w:rPr>
        <w:t xml:space="preserve"> 0.1</w:t>
      </w:r>
      <w:r w:rsidR="00E927F8">
        <w:rPr>
          <w:rFonts w:ascii="Times New Roman" w:hAnsi="Times New Roman" w:cs="Times New Roman"/>
        </w:rPr>
        <w:t xml:space="preserve">. </w:t>
      </w:r>
      <w:r w:rsidRPr="00C46C2D">
        <w:rPr>
          <w:rFonts w:ascii="Times New Roman" w:hAnsi="Times New Roman" w:cs="Times New Roman" w:hint="eastAsia"/>
        </w:rPr>
        <w:t>TRT=</w:t>
      </w:r>
      <w:r w:rsidRPr="00C46C2D">
        <w:rPr>
          <w:rFonts w:ascii="Times New Roman" w:hAnsi="Times New Roman" w:cs="Times New Roman"/>
        </w:rPr>
        <w:t xml:space="preserve"> Treatment</w:t>
      </w:r>
      <w:r w:rsidRPr="00C46C2D">
        <w:rPr>
          <w:rFonts w:ascii="Times New Roman" w:hAnsi="Times New Roman" w:cs="Times New Roman" w:hint="eastAsia"/>
        </w:rPr>
        <w:t>, DIS=</w:t>
      </w:r>
      <w:r w:rsidRPr="00C46C2D">
        <w:rPr>
          <w:rFonts w:ascii="Times New Roman" w:hAnsi="Times New Roman" w:cs="Times New Roman"/>
        </w:rPr>
        <w:t xml:space="preserve"> Distance</w:t>
      </w:r>
      <w:r w:rsidRPr="00C46C2D">
        <w:rPr>
          <w:rFonts w:ascii="Times New Roman" w:hAnsi="Times New Roman" w:cs="Times New Roman" w:hint="eastAsia"/>
        </w:rPr>
        <w:t xml:space="preserve"> and OCA= </w:t>
      </w:r>
      <w:r w:rsidRPr="00C46C2D">
        <w:rPr>
          <w:rFonts w:ascii="Times New Roman" w:hAnsi="Times New Roman" w:cs="Times New Roman"/>
        </w:rPr>
        <w:t>Occasion</w:t>
      </w:r>
      <w:r w:rsidR="00E927F8">
        <w:rPr>
          <w:rFonts w:ascii="Times New Roman" w:hAnsi="Times New Roman" w:cs="Times New Roman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2747"/>
        <w:gridCol w:w="1276"/>
        <w:gridCol w:w="992"/>
        <w:gridCol w:w="992"/>
        <w:gridCol w:w="1134"/>
        <w:gridCol w:w="992"/>
        <w:gridCol w:w="1276"/>
        <w:gridCol w:w="1134"/>
        <w:gridCol w:w="1701"/>
      </w:tblGrid>
      <w:tr w:rsidR="00564F8A" w:rsidRPr="00CE65A3" w14:paraId="29F95DF5" w14:textId="77777777" w:rsidTr="00564F8A">
        <w:trPr>
          <w:trHeight w:val="408"/>
          <w:tblHeader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AE14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3BEA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nctional group/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4337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9290" w14:textId="7AA86F59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hAnsi="Times New Roman" w:cs="Times New Roman" w:hint="eastAsia"/>
                <w:sz w:val="20"/>
                <w:szCs w:val="20"/>
              </w:rPr>
              <w:t>T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6246" w14:textId="77F1FEC0" w:rsidR="00CE65A3" w:rsidRPr="00CE65A3" w:rsidRDefault="00CE65A3" w:rsidP="00564F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E79B" w14:textId="69FF75F1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E66C" w14:textId="5D36CD04" w:rsidR="00CE65A3" w:rsidRPr="00CE65A3" w:rsidRDefault="00CE65A3" w:rsidP="00564F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9128" w14:textId="3C2E1633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6FCB" w14:textId="1D5763A3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846F" w14:textId="7463B2CF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 w:rsidR="00564F8A" w:rsidRPr="00CE65A3" w14:paraId="4AD2E291" w14:textId="77777777" w:rsidTr="00564F8A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4C5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1C6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1B26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D5853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221A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0B6D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23E0A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2DA27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7DFD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1F9A4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4F8A" w:rsidRPr="00CE65A3" w14:paraId="01045A58" w14:textId="77777777" w:rsidTr="00564F8A">
        <w:trPr>
          <w:trHeight w:val="276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B44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(</w:t>
            </w:r>
            <w:proofErr w:type="gramEnd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sity+1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25A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sor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E01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9E3C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4ABE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2950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B1F0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23D5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703F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F4B9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564F8A" w:rsidRPr="00CE65A3" w14:paraId="73B64606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9E23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791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ctor-ga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143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6CA9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7939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60EA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CEDD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C39E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617A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5449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564F8A" w:rsidRPr="00CE65A3" w14:paraId="23646D7E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5236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A92D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osit fee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E8B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62F6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5DB6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F31A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0735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68A4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2C6C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111C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564F8A" w:rsidRPr="00CE65A3" w14:paraId="0FCE4B33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3EF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2214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lter fee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5AB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7001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A6C3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70E6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FEEF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E5A8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3079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7081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564F8A" w:rsidRPr="00CE65A3" w14:paraId="475E38FB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AC21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6E91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er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7ED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F4FC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53B9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B308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242E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D5BC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7B70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5E63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564F8A" w:rsidRPr="00CE65A3" w14:paraId="5842941D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BCF8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2A0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d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D6F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475D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9FCA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F091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D3A9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E386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7B1E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1930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564F8A" w:rsidRPr="00CE65A3" w14:paraId="5329C3C2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0031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219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ra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0DE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2160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4486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AC89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F6BD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9803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84E5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143F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 w:rsidR="00564F8A" w:rsidRPr="00CE65A3" w14:paraId="69B2680F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BF93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129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re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05F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6AA0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64A8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5F16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B373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20C4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EBF3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A614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564F8A" w:rsidRPr="00CE65A3" w14:paraId="50C8B9DB" w14:textId="77777777" w:rsidTr="00564F8A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F90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DC8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3164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9A24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2FBD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471F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4410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EB96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A74E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4E59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4F8A" w:rsidRPr="00CE65A3" w14:paraId="63D7030A" w14:textId="77777777" w:rsidTr="00564F8A">
        <w:trPr>
          <w:trHeight w:val="276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E4E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(</w:t>
            </w:r>
            <w:proofErr w:type="gramEnd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mass+1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F2F7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sor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DC6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C19C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5061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849D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4DB7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4972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7D07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4630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564F8A" w:rsidRPr="00CE65A3" w14:paraId="6E90D3DD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8321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636D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osit fee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2FA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EF89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40B2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DB86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744D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7EF1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D795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5BD6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564F8A" w:rsidRPr="00CE65A3" w14:paraId="2085D3F1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BA4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F18D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lter fee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B94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D2A8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4F39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2502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9057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45DC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EA58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1577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564F8A" w:rsidRPr="00CE65A3" w14:paraId="59E83BA7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7853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F5B2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er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9CE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B4C9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75AC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1AD0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6C1C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3BA0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502E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E0A2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564F8A" w:rsidRPr="00CE65A3" w14:paraId="62CDE247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6C94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4DB9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d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718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4E7D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DF0F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3700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EA80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0A6F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2928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BE00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564F8A" w:rsidRPr="00CE65A3" w14:paraId="09F3C5A6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9C0E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8BE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ra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9C9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93DB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1EAB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6B97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5C02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A762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3C76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4AED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564F8A" w:rsidRPr="00CE65A3" w14:paraId="5E4F1AEC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217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640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re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E2B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E6A9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BC9B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7624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218F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5483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F9F6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72E1D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564F8A" w:rsidRPr="00CE65A3" w14:paraId="60E07257" w14:textId="77777777" w:rsidTr="00564F8A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A88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FFE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6DD3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000B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7FD6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1A74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BD5B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2B5C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49BE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D325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4F8A" w:rsidRPr="00CE65A3" w14:paraId="0779EB74" w14:textId="77777777" w:rsidTr="00564F8A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6BC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(</w:t>
            </w:r>
            <w:proofErr w:type="gramEnd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sity+1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0BB6" w14:textId="77777777" w:rsidR="00CE65A3" w:rsidRPr="00D728AB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mmarus </w:t>
            </w: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0B1A" w14:textId="0206BB7E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EC0048"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5</w:t>
            </w: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BB0F2" w14:textId="10AF6FB0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C0048"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01F35" w14:textId="584A1129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EC0048"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A38A8" w14:textId="235F4AF9" w:rsidR="00CE65A3" w:rsidRPr="002A3C0E" w:rsidRDefault="00EC0048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C3702" w14:textId="38EC6152" w:rsidR="00CE65A3" w:rsidRPr="002A3C0E" w:rsidRDefault="00EC0048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7277C" w14:textId="764ED77F" w:rsidR="00CE65A3" w:rsidRPr="002A3C0E" w:rsidRDefault="00EC0048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29F22" w14:textId="49689619" w:rsidR="00CE65A3" w:rsidRPr="002A3C0E" w:rsidRDefault="00EC0048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FA216" w14:textId="3C613AAD" w:rsidR="00CE65A3" w:rsidRPr="002A3C0E" w:rsidRDefault="00EC0048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564F8A" w:rsidRPr="00CE65A3" w14:paraId="2F28CBCA" w14:textId="77777777" w:rsidTr="009E6D2F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833A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29D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ironomida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6BAF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AEA19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38C89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33A3C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E0129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3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F7B48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93685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D8375" w14:textId="77777777" w:rsidR="00CE65A3" w:rsidRPr="002A3C0E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EC0048" w:rsidRPr="009E6D2F" w14:paraId="47037D0E" w14:textId="77777777" w:rsidTr="009E6D2F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C545" w14:textId="77777777" w:rsidR="00EC0048" w:rsidRPr="00CE65A3" w:rsidRDefault="00EC0048" w:rsidP="00EC00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CD71" w14:textId="77777777" w:rsidR="00EC0048" w:rsidRPr="00CE65A3" w:rsidRDefault="00EC0048" w:rsidP="00EC004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hemera </w:t>
            </w: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n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5F0A" w14:textId="316214A9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AC730" w14:textId="3D455E05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8845B" w14:textId="69418F56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A8414" w14:textId="05BCB6AE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9D831" w14:textId="54D9E040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7C36B" w14:textId="611AA944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09DC4" w14:textId="64CF1537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11D07" w14:textId="481019AF" w:rsidR="00EC0048" w:rsidRPr="002A3C0E" w:rsidRDefault="00EC0048" w:rsidP="00EC00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564F8A" w:rsidRPr="00CE65A3" w14:paraId="03B3A305" w14:textId="77777777" w:rsidTr="009E6D2F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6CB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47CD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syche</w:t>
            </w:r>
            <w:proofErr w:type="spellEnd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lucid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5A9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81C6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5FCA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946D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063B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EAF6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D1F7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E33BC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564F8A" w:rsidRPr="00CE65A3" w14:paraId="34F1E8DE" w14:textId="77777777" w:rsidTr="009E6D2F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A3A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FC6E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ellus aquat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D07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3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9450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9A317" w14:textId="33F1D945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26DEB" w14:textId="008A3E0C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F8B9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A002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5E1F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B9BB9" w14:textId="1E3D54AA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  <w:r w:rsid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564F8A" w:rsidRPr="00CE65A3" w14:paraId="423B451A" w14:textId="77777777" w:rsidTr="00564F8A">
        <w:trPr>
          <w:trHeight w:val="27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4C4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8859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8849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D3D1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CD29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8298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EC45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F075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93DE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830F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4F8A" w:rsidRPr="00CE65A3" w14:paraId="60CD1835" w14:textId="77777777" w:rsidTr="00564F8A">
        <w:trPr>
          <w:trHeight w:val="276"/>
        </w:trPr>
        <w:tc>
          <w:tcPr>
            <w:tcW w:w="1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6DA7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(</w:t>
            </w:r>
            <w:proofErr w:type="gramEnd"/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mass+1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409B" w14:textId="77777777" w:rsidR="00CE65A3" w:rsidRPr="00D728AB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mmarus </w:t>
            </w: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3C79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3B05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0F742" w14:textId="0D6337BC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  <w:r w:rsidR="008B0F4A" w:rsidRPr="009E6D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A904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D731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62DC0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5EF27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45AD2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564F8A" w:rsidRPr="00CE65A3" w14:paraId="0F555A0B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69500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027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ironomida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0E96" w14:textId="549CB69E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F6B8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D0E7C" w14:textId="72EA6886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="008B0F4A" w:rsidRP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168DC" w14:textId="412F4E24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0BA80" w14:textId="717FBB65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FC6FF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20046" w14:textId="104AF5D6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15CE3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564F8A" w:rsidRPr="00CE65A3" w14:paraId="22AAAF41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C08D9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5728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hemera </w:t>
            </w: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n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69B4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C05DE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9E99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24A4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931A8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2D106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9A89A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5D21F" w14:textId="733B9678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</w:tr>
      <w:tr w:rsidR="00564F8A" w:rsidRPr="00CE65A3" w14:paraId="152CB8F2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21FBE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684F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syche</w:t>
            </w:r>
            <w:proofErr w:type="spellEnd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lucid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5F97" w14:textId="7F28C390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DE2DF" w14:textId="02A68F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555A3" w14:textId="0A7987BB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312C5" w14:textId="2E8AEC4B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4177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5DD12" w14:textId="33C39919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EBA08" w14:textId="1A160AFF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38B1D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564F8A" w:rsidRPr="00CE65A3" w14:paraId="7DEB96BC" w14:textId="77777777" w:rsidTr="00564F8A">
        <w:trPr>
          <w:trHeight w:val="276"/>
        </w:trPr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FD47B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77835" w14:textId="77777777" w:rsidR="00CE65A3" w:rsidRPr="00CE65A3" w:rsidRDefault="00CE65A3" w:rsidP="00CE65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ellus aquatic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B571B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14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A97615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23E437" w14:textId="12C80355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3</w:t>
            </w:r>
            <w:r w:rsidR="008B0F4A" w:rsidRPr="009E6D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F6CAA0" w14:textId="1E348A81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9</w:t>
            </w:r>
            <w:r w:rsid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C8424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7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A2813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31CE1" w14:textId="7777777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B7A2C0" w14:textId="5805EBD7" w:rsidR="00CE65A3" w:rsidRPr="00CE65A3" w:rsidRDefault="00CE65A3" w:rsidP="00CE65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65A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 w:rsidR="002A3C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55F9FA0B" w14:textId="77777777" w:rsidR="00CE65A3" w:rsidRPr="00285F23" w:rsidRDefault="00CE65A3" w:rsidP="00285F23">
      <w:pPr>
        <w:rPr>
          <w:rFonts w:ascii="Times New Roman" w:hAnsi="Times New Roman" w:cs="Times New Roman"/>
          <w:sz w:val="24"/>
          <w:szCs w:val="24"/>
        </w:rPr>
      </w:pPr>
    </w:p>
    <w:p w14:paraId="154A8439" w14:textId="3C845E02" w:rsidR="00285F23" w:rsidRDefault="00285F23">
      <w:pPr>
        <w:rPr>
          <w:rFonts w:ascii="Times New Roman" w:hAnsi="Times New Roman" w:cs="Times New Roman"/>
        </w:rPr>
      </w:pPr>
    </w:p>
    <w:p w14:paraId="331CFDF9" w14:textId="77777777" w:rsidR="006D6A27" w:rsidRDefault="006D6A2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1AC393" w14:textId="14BB43EA" w:rsidR="00564F8A" w:rsidRDefault="00D728AB">
      <w:pPr>
        <w:rPr>
          <w:rFonts w:ascii="Times New Roman" w:hAnsi="Times New Roman" w:cs="Times New Roman"/>
        </w:rPr>
      </w:pPr>
      <w:r w:rsidRPr="00B02EC5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6D6A27">
        <w:rPr>
          <w:rFonts w:ascii="Times New Roman" w:hAnsi="Times New Roman" w:cs="Times New Roman"/>
          <w:b/>
          <w:bCs/>
        </w:rPr>
        <w:t>3</w:t>
      </w:r>
      <w:r w:rsidRPr="00D728AB">
        <w:rPr>
          <w:rFonts w:ascii="Times New Roman" w:hAnsi="Times New Roman" w:cs="Times New Roman" w:hint="eastAsia"/>
        </w:rPr>
        <w:t xml:space="preserve"> Results of the </w:t>
      </w:r>
      <w:r w:rsidR="0066215F" w:rsidRPr="0066215F">
        <w:rPr>
          <w:rFonts w:ascii="Times New Roman" w:hAnsi="Times New Roman" w:cs="Times New Roman" w:hint="eastAsia"/>
        </w:rPr>
        <w:t>repeated measures general linear mixed model</w:t>
      </w:r>
      <w:r w:rsidRPr="00D728AB">
        <w:rPr>
          <w:rFonts w:ascii="Times New Roman" w:hAnsi="Times New Roman" w:cs="Times New Roman" w:hint="eastAsia"/>
        </w:rPr>
        <w:t xml:space="preserve"> for the impact of block, distance, occasion and treatment, and their interactions on individual mass of macroinvertebrates and </w:t>
      </w:r>
      <w:r w:rsidR="00831223">
        <w:rPr>
          <w:rFonts w:ascii="Times New Roman" w:hAnsi="Times New Roman" w:cs="Times New Roman" w:hint="eastAsia"/>
        </w:rPr>
        <w:t xml:space="preserve">the five most </w:t>
      </w:r>
      <w:r w:rsidRPr="00D728AB">
        <w:rPr>
          <w:rFonts w:ascii="Times New Roman" w:hAnsi="Times New Roman" w:cs="Times New Roman" w:hint="eastAsia"/>
        </w:rPr>
        <w:t>abundant species.</w:t>
      </w:r>
      <w:r>
        <w:rPr>
          <w:rFonts w:ascii="Times New Roman" w:hAnsi="Times New Roman" w:cs="Times New Roman" w:hint="eastAsia"/>
        </w:rPr>
        <w:t xml:space="preserve"> </w:t>
      </w:r>
      <w:r w:rsidR="006D6A27" w:rsidRPr="00E4664A">
        <w:rPr>
          <w:rFonts w:ascii="Times New Roman" w:hAnsi="Times New Roman" w:cs="Times New Roman" w:hint="eastAsia"/>
        </w:rPr>
        <w:t xml:space="preserve">*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 xml:space="preserve">0.001, 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1</w:t>
      </w:r>
      <w:r w:rsidR="00EB2F1A">
        <w:rPr>
          <w:rFonts w:ascii="Times New Roman" w:hAnsi="Times New Roman" w:cs="Times New Roman"/>
        </w:rPr>
        <w:t xml:space="preserve">, </w:t>
      </w:r>
      <w:r w:rsidR="00EB2F1A" w:rsidRPr="00E4664A">
        <w:rPr>
          <w:rFonts w:ascii="Times New Roman" w:hAnsi="Times New Roman" w:cs="Times New Roman" w:hint="eastAsia"/>
        </w:rPr>
        <w:t>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5</w:t>
      </w:r>
      <w:r w:rsidR="00EB2F1A">
        <w:rPr>
          <w:rFonts w:ascii="Times New Roman" w:hAnsi="Times New Roman" w:cs="Times New Roman"/>
        </w:rPr>
        <w:t xml:space="preserve"> </w:t>
      </w:r>
      <w:proofErr w:type="gramStart"/>
      <w:r w:rsidR="00EB2F1A">
        <w:rPr>
          <w:rFonts w:ascii="Times New Roman" w:hAnsi="Times New Roman" w:cs="Times New Roman"/>
        </w:rPr>
        <w:t xml:space="preserve">and </w:t>
      </w:r>
      <w:r w:rsidR="00EB2F1A" w:rsidRPr="00077284">
        <w:rPr>
          <w:rFonts w:ascii="Times New Roman" w:eastAsia="DengXian" w:hAnsi="Times New Roman" w:cs="Times New Roman"/>
          <w:kern w:val="0"/>
          <w:sz w:val="18"/>
          <w:szCs w:val="18"/>
        </w:rPr>
        <w:t>†</w:t>
      </w:r>
      <w:r w:rsidR="00EB2F1A">
        <w:rPr>
          <w:rFonts w:ascii="Times New Roman" w:eastAsia="DengXian" w:hAnsi="Times New Roman" w:cs="Times New Roman"/>
          <w:kern w:val="0"/>
          <w:sz w:val="18"/>
          <w:szCs w:val="18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</w:t>
      </w:r>
      <w:proofErr w:type="gramEnd"/>
      <w:r w:rsidR="00EB2F1A">
        <w:rPr>
          <w:rFonts w:ascii="Times New Roman" w:hAnsi="Times New Roman" w:cs="Times New Roman"/>
        </w:rPr>
        <w:t xml:space="preserve"> 0.1</w:t>
      </w:r>
      <w:r w:rsidR="006D6A27">
        <w:rPr>
          <w:rFonts w:ascii="Times New Roman" w:hAnsi="Times New Roman" w:cs="Times New Roman"/>
        </w:rPr>
        <w:t xml:space="preserve">. </w:t>
      </w:r>
      <w:r w:rsidRPr="00D728AB">
        <w:rPr>
          <w:rFonts w:ascii="Times New Roman" w:hAnsi="Times New Roman" w:cs="Times New Roman" w:hint="eastAsia"/>
        </w:rPr>
        <w:t>TRT=</w:t>
      </w:r>
      <w:r w:rsidRPr="00D728AB">
        <w:rPr>
          <w:rFonts w:ascii="Times New Roman" w:hAnsi="Times New Roman" w:cs="Times New Roman"/>
        </w:rPr>
        <w:t xml:space="preserve"> Treatment</w:t>
      </w:r>
      <w:r w:rsidRPr="00D728AB">
        <w:rPr>
          <w:rFonts w:ascii="Times New Roman" w:hAnsi="Times New Roman" w:cs="Times New Roman" w:hint="eastAsia"/>
        </w:rPr>
        <w:t>, DIS=</w:t>
      </w:r>
      <w:r w:rsidRPr="00D728AB">
        <w:rPr>
          <w:rFonts w:ascii="Times New Roman" w:hAnsi="Times New Roman" w:cs="Times New Roman"/>
        </w:rPr>
        <w:t xml:space="preserve"> Distance</w:t>
      </w:r>
      <w:r w:rsidRPr="00D728AB">
        <w:rPr>
          <w:rFonts w:ascii="Times New Roman" w:hAnsi="Times New Roman" w:cs="Times New Roman" w:hint="eastAsia"/>
        </w:rPr>
        <w:t xml:space="preserve"> and OCA= </w:t>
      </w:r>
      <w:r w:rsidRPr="00D728AB">
        <w:rPr>
          <w:rFonts w:ascii="Times New Roman" w:hAnsi="Times New Roman" w:cs="Times New Roman"/>
        </w:rPr>
        <w:t>Occasion</w:t>
      </w:r>
      <w:r w:rsidR="006D6A27">
        <w:rPr>
          <w:rFonts w:ascii="Times New Roman" w:hAnsi="Times New Roman" w:cs="Times New Roman"/>
        </w:rPr>
        <w:t>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552"/>
        <w:gridCol w:w="2126"/>
        <w:gridCol w:w="1701"/>
        <w:gridCol w:w="1418"/>
        <w:gridCol w:w="1701"/>
        <w:gridCol w:w="2409"/>
        <w:gridCol w:w="1843"/>
      </w:tblGrid>
      <w:tr w:rsidR="00D728AB" w:rsidRPr="00D728AB" w14:paraId="1F48735A" w14:textId="77777777" w:rsidTr="00D728AB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3B2A0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79535155"/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8562E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l macroinvertebrat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EE313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mmarus </w:t>
            </w: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A2ADD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ironomida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B4DC1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hemera </w:t>
            </w: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nic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2CD6A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syche</w:t>
            </w:r>
            <w:proofErr w:type="spellEnd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lucidu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F2F59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ellus aquaticus</w:t>
            </w:r>
          </w:p>
        </w:tc>
      </w:tr>
      <w:bookmarkEnd w:id="1"/>
      <w:tr w:rsidR="00D728AB" w:rsidRPr="00D728AB" w14:paraId="08EAACF3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E0DA6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DE7DDC" w14:textId="7EED1C78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319E" w14:textId="4F440042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6C4B" w14:textId="160019A0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305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80AC" w14:textId="657C3EC0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  <w:r w:rsidR="0077096E" w:rsidRP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19E1" w14:textId="551A5F58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  <w:r w:rsidR="0077096E" w:rsidRP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 w:rsidR="00D728AB" w:rsidRPr="00D728AB" w14:paraId="742E8087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9A272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9C3C8" w14:textId="75060542" w:rsidR="00D728AB" w:rsidRPr="00D728AB" w:rsidRDefault="00833D15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</w:t>
            </w:r>
            <w:r w:rsidR="00D728AB"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BDB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5BE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1311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59D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F979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22CE0501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5B8A0" w14:textId="78F968A3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O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8961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5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9A2B" w14:textId="1B2CE9F2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24E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.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D3F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4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406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DC6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D728AB" w:rsidRPr="00D728AB" w14:paraId="06E9DD22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2C9EF" w14:textId="5697718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9B61C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134F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8DF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6B5B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7839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E75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4807BA7E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523BD" w14:textId="335F53DA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8E0F4" w14:textId="5FB69761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833D1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BB92" w14:textId="1E8FCB18" w:rsidR="00D728AB" w:rsidRPr="00D728AB" w:rsidRDefault="008B18C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71</w:t>
            </w:r>
            <w:r w:rsidR="00D728AB"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9C18" w14:textId="5F114513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0635" w14:textId="555AD1CD" w:rsidR="00D728AB" w:rsidRPr="00D728AB" w:rsidRDefault="0077096E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8</w:t>
            </w:r>
            <w:r w:rsidR="00D728AB"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EFA7" w14:textId="6A803792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AFB1" w14:textId="7B44B913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728AB" w:rsidRPr="00D728AB" w14:paraId="29C4B1D1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A5F85" w14:textId="04497864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F52CD" w14:textId="1AC89703" w:rsidR="00D728AB" w:rsidRPr="00D728AB" w:rsidRDefault="00833D15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  <w:r w:rsidR="00D728AB"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4216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27FF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51F4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E23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68DC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437FAAFA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655FF" w14:textId="0B559675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E04E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25A6" w14:textId="26144629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1917" w14:textId="3493E11D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3B49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10E47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7A7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D728AB" w:rsidRPr="00D728AB" w14:paraId="16C13B0B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F15CF" w14:textId="3C668AA1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469A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57F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C96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DF2B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518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B13C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28AB" w:rsidRPr="00D728AB" w14:paraId="2297BC7E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2CC39" w14:textId="28869A86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1552A" w14:textId="31F4E052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833D1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F769" w14:textId="703437F8" w:rsidR="00D728AB" w:rsidRPr="00D728AB" w:rsidRDefault="008B18C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9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581A" w14:textId="573D1854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B8EF" w14:textId="21CF3591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7A5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73C8" w14:textId="576D69BA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728AB" w:rsidRPr="00D728AB" w14:paraId="14455A32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6E0CD" w14:textId="11C973C3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AE6B3" w14:textId="0F9B1836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33D1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2CC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C0A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E7BC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EBD0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869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4F94F1C2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1EAC2" w14:textId="2138B0F2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7EFF7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A840" w14:textId="4573486B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9111" w14:textId="5DDB33D1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0FB9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D7D1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3BD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D728AB" w:rsidRPr="00D728AB" w14:paraId="6B2B5C35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B6CBB" w14:textId="7F74562E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6FFD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1CD7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403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7AB4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4299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E77B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71EB04E6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D4746" w14:textId="3B611A91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244988" w14:textId="432300AA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8B18CA" w:rsidRPr="008B0F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BF0C" w14:textId="0B75138A" w:rsidR="00D728AB" w:rsidRPr="00D728AB" w:rsidRDefault="008B18C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04A1" w14:textId="62990C66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6316" w14:textId="2C19351C" w:rsidR="00D728AB" w:rsidRPr="00D728AB" w:rsidRDefault="0077096E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3195" w14:textId="2F0C203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2253B" w14:textId="2105EFFD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D728AB" w:rsidRPr="00D728AB" w14:paraId="6DE48486" w14:textId="77777777" w:rsidTr="00D728A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7DBCC" w14:textId="0CF77CC3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7FED8" w14:textId="1E873E43" w:rsidR="00D728AB" w:rsidRPr="00D728AB" w:rsidRDefault="008B18C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1</w:t>
            </w:r>
            <w:r w:rsidR="00D728AB"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873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7F21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04A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8734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B340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28AB" w:rsidRPr="00D728AB" w14:paraId="6DAFF83C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D068E" w14:textId="00E29653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17BC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8DC9" w14:textId="1D8F1AB3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2199" w14:textId="247D9573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D2A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5C56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18E5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D728AB" w:rsidRPr="00D728AB" w14:paraId="20C8F545" w14:textId="77777777" w:rsidTr="00D728A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2F6FB" w14:textId="4593F19B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S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*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9C54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740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5F8B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4A22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F71C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B14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728AB" w:rsidRPr="00D728AB" w14:paraId="2E1D6717" w14:textId="77777777" w:rsidTr="00D728AB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7610F0" w14:textId="77777777" w:rsidR="00D728AB" w:rsidRPr="00D728AB" w:rsidRDefault="00D728AB" w:rsidP="00D728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749BDB" w14:textId="7DEA8BF8" w:rsidR="00D728AB" w:rsidRPr="00D728AB" w:rsidRDefault="008B18C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C0423" w14:textId="03C02FD1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="008B18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79BEA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53ABE" w14:textId="5098D84F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  <w:r w:rsidR="007709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B89F3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82418" w14:textId="77777777" w:rsidR="00D728AB" w:rsidRPr="00D728AB" w:rsidRDefault="00D728AB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28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</w:tbl>
    <w:p w14:paraId="375915D1" w14:textId="77777777" w:rsidR="00D728AB" w:rsidRDefault="00D728AB">
      <w:pPr>
        <w:rPr>
          <w:rFonts w:ascii="Times New Roman" w:hAnsi="Times New Roman" w:cs="Times New Roman"/>
        </w:rPr>
      </w:pPr>
    </w:p>
    <w:p w14:paraId="377CE775" w14:textId="77777777" w:rsidR="001400D9" w:rsidRDefault="001400D9">
      <w:pPr>
        <w:rPr>
          <w:rFonts w:ascii="Times New Roman" w:hAnsi="Times New Roman" w:cs="Times New Roman"/>
        </w:rPr>
      </w:pPr>
    </w:p>
    <w:p w14:paraId="16748FDA" w14:textId="77777777" w:rsidR="001400D9" w:rsidRDefault="001400D9">
      <w:pPr>
        <w:rPr>
          <w:rFonts w:ascii="Times New Roman" w:hAnsi="Times New Roman" w:cs="Times New Roman"/>
        </w:rPr>
      </w:pPr>
    </w:p>
    <w:p w14:paraId="0B282DA2" w14:textId="77777777" w:rsidR="00622870" w:rsidRDefault="00622870">
      <w:pPr>
        <w:rPr>
          <w:rFonts w:ascii="Times New Roman" w:hAnsi="Times New Roman" w:cs="Times New Roman"/>
        </w:rPr>
        <w:sectPr w:rsidR="00622870" w:rsidSect="00CE65A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6B665D" w14:textId="1342623A" w:rsidR="00622870" w:rsidRPr="001400D9" w:rsidRDefault="00622870" w:rsidP="00622870">
      <w:pPr>
        <w:rPr>
          <w:rFonts w:ascii="Times New Roman" w:hAnsi="Times New Roman" w:cs="Times New Roman"/>
          <w:sz w:val="20"/>
          <w:szCs w:val="20"/>
        </w:rPr>
      </w:pPr>
      <w:r w:rsidRPr="00C46C2D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="006D6A2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400D9">
        <w:rPr>
          <w:rFonts w:ascii="Times New Roman" w:hAnsi="Times New Roman" w:cs="Times New Roman" w:hint="eastAsia"/>
          <w:sz w:val="20"/>
          <w:szCs w:val="20"/>
        </w:rPr>
        <w:t xml:space="preserve"> Result of </w:t>
      </w:r>
      <w:r w:rsidR="006D6A27">
        <w:rPr>
          <w:rFonts w:ascii="Times New Roman" w:hAnsi="Times New Roman" w:cs="Times New Roman"/>
          <w:sz w:val="20"/>
          <w:szCs w:val="20"/>
        </w:rPr>
        <w:t>p</w:t>
      </w:r>
      <w:r w:rsidRPr="001400D9">
        <w:rPr>
          <w:rFonts w:ascii="Times New Roman" w:hAnsi="Times New Roman" w:cs="Times New Roman" w:hint="eastAsia"/>
          <w:sz w:val="20"/>
          <w:szCs w:val="20"/>
        </w:rPr>
        <w:t xml:space="preserve">artial redundancy analysis </w:t>
      </w:r>
      <w:r w:rsidR="006D6A27">
        <w:rPr>
          <w:rFonts w:ascii="Times New Roman" w:hAnsi="Times New Roman" w:cs="Times New Roman"/>
          <w:sz w:val="20"/>
          <w:szCs w:val="20"/>
        </w:rPr>
        <w:t>of</w:t>
      </w:r>
      <w:r w:rsidRPr="001400D9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6D6A27">
        <w:rPr>
          <w:rFonts w:ascii="Times New Roman" w:hAnsi="Times New Roman" w:cs="Times New Roman" w:hint="eastAsia"/>
          <w:sz w:val="20"/>
          <w:szCs w:val="20"/>
        </w:rPr>
        <w:t xml:space="preserve"> impact of pink salmon carcass</w:t>
      </w:r>
      <w:r w:rsidRPr="001400D9">
        <w:rPr>
          <w:rFonts w:ascii="Times New Roman" w:hAnsi="Times New Roman" w:cs="Times New Roman" w:hint="eastAsia"/>
          <w:sz w:val="20"/>
          <w:szCs w:val="20"/>
        </w:rPr>
        <w:t xml:space="preserve"> addition and sampling occasion on the community structure of macroinvertebrates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2216"/>
        <w:gridCol w:w="960"/>
        <w:gridCol w:w="1219"/>
        <w:gridCol w:w="1275"/>
        <w:gridCol w:w="993"/>
      </w:tblGrid>
      <w:tr w:rsidR="00622870" w:rsidRPr="001400D9" w14:paraId="3BCFCCED" w14:textId="77777777" w:rsidTr="006D6A27">
        <w:trPr>
          <w:trHeight w:val="312"/>
        </w:trPr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2AE56" w14:textId="77777777" w:rsidR="00622870" w:rsidRPr="001400D9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70E0D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30FD2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2B1F1" w14:textId="7F1E747D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175C4" w14:textId="4E149B07" w:rsidR="00622870" w:rsidRPr="001400D9" w:rsidRDefault="00EB2F1A" w:rsidP="006D6A2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22870" w:rsidRPr="001400D9" w14:paraId="26CF8D27" w14:textId="77777777" w:rsidTr="006D6A27">
        <w:trPr>
          <w:trHeight w:val="31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6927" w14:textId="77777777" w:rsidR="00622870" w:rsidRPr="001400D9" w:rsidRDefault="00622870" w:rsidP="006D6A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DAD4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D2CD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EFDE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F8FB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</w:tr>
      <w:tr w:rsidR="00622870" w:rsidRPr="001400D9" w14:paraId="2B641BF9" w14:textId="77777777" w:rsidTr="006D6A27">
        <w:trPr>
          <w:trHeight w:val="31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CE17" w14:textId="77777777" w:rsidR="00622870" w:rsidRPr="001400D9" w:rsidRDefault="00622870" w:rsidP="006D6A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EF52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E1A7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7460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Pr="001400D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3CE6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</w:tr>
      <w:tr w:rsidR="00622870" w:rsidRPr="001400D9" w14:paraId="5F6AB42C" w14:textId="77777777" w:rsidTr="006D6A27">
        <w:trPr>
          <w:trHeight w:val="31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DFD2" w14:textId="77777777" w:rsidR="00622870" w:rsidRPr="001400D9" w:rsidRDefault="00622870" w:rsidP="006D6A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a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5641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C2B9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F525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6049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22870" w:rsidRPr="001400D9" w14:paraId="75187F47" w14:textId="77777777" w:rsidTr="006D6A27">
        <w:trPr>
          <w:trHeight w:val="31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EC28" w14:textId="77777777" w:rsidR="00622870" w:rsidRPr="001400D9" w:rsidRDefault="00622870" w:rsidP="006D6A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*Occa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6AC9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B79F5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9D25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7912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622870" w:rsidRPr="001400D9" w14:paraId="1EB82522" w14:textId="77777777" w:rsidTr="006D6A27">
        <w:trPr>
          <w:trHeight w:val="312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7BB88" w14:textId="77777777" w:rsidR="00622870" w:rsidRPr="001400D9" w:rsidRDefault="00622870" w:rsidP="006D6A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22A3F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B8490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93B57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646D4" w14:textId="77777777" w:rsidR="00622870" w:rsidRPr="001400D9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D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</w:tr>
    </w:tbl>
    <w:p w14:paraId="19755568" w14:textId="77777777" w:rsidR="00622870" w:rsidRDefault="00622870" w:rsidP="00622870">
      <w:pPr>
        <w:rPr>
          <w:rFonts w:ascii="Times New Roman" w:hAnsi="Times New Roman" w:cs="Times New Roman"/>
        </w:rPr>
      </w:pPr>
    </w:p>
    <w:p w14:paraId="455A3845" w14:textId="77777777" w:rsidR="00622870" w:rsidRDefault="00622870">
      <w:pPr>
        <w:rPr>
          <w:rFonts w:ascii="Times New Roman" w:hAnsi="Times New Roman" w:cs="Times New Roman"/>
        </w:rPr>
        <w:sectPr w:rsidR="00622870" w:rsidSect="006228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F86FBA" w14:textId="4BE725FC" w:rsidR="00E4664A" w:rsidRDefault="00E4664A">
      <w:pPr>
        <w:rPr>
          <w:rFonts w:ascii="Times New Roman" w:hAnsi="Times New Roman" w:cs="Times New Roman"/>
        </w:rPr>
      </w:pPr>
      <w:r w:rsidRPr="00B02EC5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B02EC5" w:rsidRPr="00B02EC5">
        <w:rPr>
          <w:rFonts w:ascii="Times New Roman" w:hAnsi="Times New Roman" w:cs="Times New Roman" w:hint="eastAsia"/>
          <w:b/>
          <w:bCs/>
        </w:rPr>
        <w:t>5</w:t>
      </w:r>
      <w:r w:rsidRPr="00E4664A">
        <w:rPr>
          <w:rFonts w:ascii="Times New Roman" w:hAnsi="Times New Roman" w:cs="Times New Roman" w:hint="eastAsia"/>
        </w:rPr>
        <w:t xml:space="preserve"> Results of repeated-measures general linear mixed models assessing the impacts of pink salmon carcass addition (Treatment) on the stable isotope ratios of carbon (</w:t>
      </w:r>
      <w:r w:rsidRPr="00B02EC5">
        <w:rPr>
          <w:rFonts w:ascii="Times New Roman" w:hAnsi="Times New Roman" w:cs="Times New Roman"/>
        </w:rPr>
        <w:t>δ</w:t>
      </w:r>
      <w:r w:rsidRPr="00B02EC5">
        <w:rPr>
          <w:rFonts w:ascii="Times New Roman" w:hAnsi="Times New Roman" w:cs="Times New Roman" w:hint="eastAsia"/>
          <w:vertAlign w:val="superscript"/>
        </w:rPr>
        <w:t>13</w:t>
      </w:r>
      <w:r w:rsidRPr="00E4664A">
        <w:rPr>
          <w:rFonts w:ascii="Times New Roman" w:hAnsi="Times New Roman" w:cs="Times New Roman" w:hint="eastAsia"/>
        </w:rPr>
        <w:t>C) and nitrogen (</w:t>
      </w:r>
      <w:r w:rsidRPr="00B02EC5">
        <w:rPr>
          <w:rFonts w:ascii="Times New Roman" w:hAnsi="Times New Roman" w:cs="Times New Roman"/>
        </w:rPr>
        <w:t>δ</w:t>
      </w:r>
      <w:r w:rsidRPr="00B02EC5">
        <w:rPr>
          <w:rFonts w:ascii="Times New Roman" w:hAnsi="Times New Roman" w:cs="Times New Roman" w:hint="eastAsia"/>
          <w:vertAlign w:val="superscript"/>
        </w:rPr>
        <w:t>15</w:t>
      </w:r>
      <w:r w:rsidRPr="00E4664A">
        <w:rPr>
          <w:rFonts w:ascii="Times New Roman" w:hAnsi="Times New Roman" w:cs="Times New Roman" w:hint="eastAsia"/>
        </w:rPr>
        <w:t xml:space="preserve">N) of all macroinvertebrates collectively, macroinvertebrate functional groups (absorber, deposit feeder, filter feeder, piercer, predator, scraper and shredder) and </w:t>
      </w:r>
      <w:r>
        <w:rPr>
          <w:rFonts w:ascii="Times New Roman" w:hAnsi="Times New Roman" w:cs="Times New Roman" w:hint="eastAsia"/>
        </w:rPr>
        <w:t>p</w:t>
      </w:r>
      <w:r w:rsidRPr="00E4664A">
        <w:rPr>
          <w:rFonts w:ascii="Times New Roman" w:hAnsi="Times New Roman" w:cs="Times New Roman"/>
        </w:rPr>
        <w:t>rimary producer</w:t>
      </w:r>
      <w:r w:rsidRPr="00E4664A">
        <w:rPr>
          <w:rFonts w:ascii="Times New Roman" w:hAnsi="Times New Roman" w:cs="Times New Roman" w:hint="eastAsia"/>
        </w:rPr>
        <w:t xml:space="preserve"> (</w:t>
      </w:r>
      <w:r w:rsidRPr="00B02EC5">
        <w:rPr>
          <w:rFonts w:ascii="Times New Roman" w:hAnsi="Times New Roman" w:cs="Times New Roman" w:hint="eastAsia"/>
          <w:i/>
          <w:iCs/>
        </w:rPr>
        <w:t xml:space="preserve">Fontinalis </w:t>
      </w:r>
      <w:proofErr w:type="spellStart"/>
      <w:r w:rsidRPr="00B02EC5">
        <w:rPr>
          <w:rFonts w:ascii="Times New Roman" w:hAnsi="Times New Roman" w:cs="Times New Roman" w:hint="eastAsia"/>
          <w:i/>
          <w:iCs/>
        </w:rPr>
        <w:t>antipyretic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E4664A">
        <w:rPr>
          <w:rFonts w:ascii="Times New Roman" w:hAnsi="Times New Roman" w:cs="Times New Roman" w:hint="eastAsia"/>
        </w:rPr>
        <w:t xml:space="preserve">and periphyton). Block, treatment, </w:t>
      </w:r>
      <w:r w:rsidR="005A0CD8" w:rsidRPr="000F1160">
        <w:rPr>
          <w:rFonts w:ascii="Times New Roman" w:hAnsi="Times New Roman" w:cs="Times New Roman"/>
        </w:rPr>
        <w:t xml:space="preserve">sampling occasion (Occasion) </w:t>
      </w:r>
      <w:r w:rsidRPr="00E4664A">
        <w:rPr>
          <w:rFonts w:ascii="Times New Roman" w:hAnsi="Times New Roman" w:cs="Times New Roman" w:hint="eastAsia"/>
        </w:rPr>
        <w:t>and distance from the carcasses (Distance) were included in the models as fixed effect</w:t>
      </w:r>
      <w:r w:rsidR="005A0CD8">
        <w:rPr>
          <w:rFonts w:ascii="Times New Roman" w:hAnsi="Times New Roman" w:cs="Times New Roman"/>
        </w:rPr>
        <w:t>s</w:t>
      </w:r>
      <w:r w:rsidRPr="00E4664A">
        <w:rPr>
          <w:rFonts w:ascii="Times New Roman" w:hAnsi="Times New Roman" w:cs="Times New Roman" w:hint="eastAsia"/>
        </w:rPr>
        <w:t xml:space="preserve"> </w:t>
      </w:r>
      <w:r w:rsidRPr="00A16A3F">
        <w:rPr>
          <w:rFonts w:ascii="Times New Roman" w:hAnsi="Times New Roman" w:cs="Times New Roman" w:hint="eastAsia"/>
          <w:szCs w:val="21"/>
        </w:rPr>
        <w:t xml:space="preserve">and </w:t>
      </w:r>
      <w:r w:rsidR="005A0CD8" w:rsidRPr="00A16A3F">
        <w:rPr>
          <w:rFonts w:ascii="Times New Roman" w:hAnsi="Times New Roman" w:cs="Times New Roman"/>
          <w:szCs w:val="21"/>
        </w:rPr>
        <w:t>taxon, which was nested at the lowest level, as a random effect.</w:t>
      </w:r>
      <w:r w:rsidRPr="00A16A3F">
        <w:rPr>
          <w:rFonts w:ascii="Times New Roman" w:hAnsi="Times New Roman" w:cs="Times New Roman" w:hint="eastAsia"/>
          <w:szCs w:val="21"/>
        </w:rPr>
        <w:t xml:space="preserve"> F</w:t>
      </w:r>
      <w:r w:rsidRPr="00E4664A">
        <w:rPr>
          <w:rFonts w:ascii="Times New Roman" w:hAnsi="Times New Roman" w:cs="Times New Roman" w:hint="eastAsia"/>
        </w:rPr>
        <w:t xml:space="preserve"> values are presented with significant results indicated as *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 xml:space="preserve">0.001, 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1</w:t>
      </w:r>
      <w:r w:rsidR="00EB2F1A">
        <w:rPr>
          <w:rFonts w:ascii="Times New Roman" w:hAnsi="Times New Roman" w:cs="Times New Roman"/>
        </w:rPr>
        <w:t xml:space="preserve">, </w:t>
      </w:r>
      <w:r w:rsidR="00EB2F1A" w:rsidRPr="00E4664A">
        <w:rPr>
          <w:rFonts w:ascii="Times New Roman" w:hAnsi="Times New Roman" w:cs="Times New Roman" w:hint="eastAsia"/>
        </w:rPr>
        <w:t>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5</w:t>
      </w:r>
      <w:r w:rsidR="00EB2F1A">
        <w:rPr>
          <w:rFonts w:ascii="Times New Roman" w:hAnsi="Times New Roman" w:cs="Times New Roman"/>
        </w:rPr>
        <w:t xml:space="preserve"> </w:t>
      </w:r>
      <w:proofErr w:type="gramStart"/>
      <w:r w:rsidR="00EB2F1A">
        <w:rPr>
          <w:rFonts w:ascii="Times New Roman" w:hAnsi="Times New Roman" w:cs="Times New Roman"/>
        </w:rPr>
        <w:t xml:space="preserve">and </w:t>
      </w:r>
      <w:r w:rsidR="00EB2F1A" w:rsidRPr="00077284">
        <w:rPr>
          <w:rFonts w:ascii="Times New Roman" w:eastAsia="DengXian" w:hAnsi="Times New Roman" w:cs="Times New Roman"/>
          <w:kern w:val="0"/>
          <w:sz w:val="18"/>
          <w:szCs w:val="18"/>
        </w:rPr>
        <w:t>†</w:t>
      </w:r>
      <w:r w:rsidR="00EB2F1A">
        <w:rPr>
          <w:rFonts w:ascii="Times New Roman" w:eastAsia="DengXian" w:hAnsi="Times New Roman" w:cs="Times New Roman"/>
          <w:kern w:val="0"/>
          <w:sz w:val="18"/>
          <w:szCs w:val="18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</w:t>
      </w:r>
      <w:proofErr w:type="gramEnd"/>
      <w:r w:rsidR="00EB2F1A">
        <w:rPr>
          <w:rFonts w:ascii="Times New Roman" w:hAnsi="Times New Roman" w:cs="Times New Roman"/>
        </w:rPr>
        <w:t xml:space="preserve"> 0.1</w:t>
      </w:r>
      <w:r w:rsidRPr="0077096E">
        <w:rPr>
          <w:rFonts w:ascii="Times New Roman" w:hAnsi="Times New Roman" w:cs="Times New Roman" w:hint="eastAsia"/>
          <w:sz w:val="22"/>
        </w:rPr>
        <w:t>.</w:t>
      </w:r>
      <w:r w:rsidRPr="00E4664A">
        <w:rPr>
          <w:rFonts w:ascii="Times New Roman" w:hAnsi="Times New Roman" w:cs="Times New Roman" w:hint="eastAsia"/>
        </w:rPr>
        <w:t xml:space="preserve"> </w:t>
      </w:r>
      <w:r w:rsidR="00827430" w:rsidRPr="00130BC9">
        <w:rPr>
          <w:rFonts w:ascii="Times New Roman" w:hAnsi="Times New Roman" w:cs="Times New Roman" w:hint="eastAsia"/>
        </w:rPr>
        <w:t xml:space="preserve">Missing values </w:t>
      </w:r>
      <w:r w:rsidR="00A16A3F">
        <w:rPr>
          <w:rFonts w:ascii="Times New Roman" w:hAnsi="Times New Roman" w:cs="Times New Roman"/>
        </w:rPr>
        <w:t xml:space="preserve">are </w:t>
      </w:r>
      <w:r w:rsidR="00827430" w:rsidRPr="00130BC9">
        <w:rPr>
          <w:rFonts w:ascii="Times New Roman" w:hAnsi="Times New Roman" w:cs="Times New Roman" w:hint="eastAsia"/>
        </w:rPr>
        <w:t>due to unbalance</w:t>
      </w:r>
      <w:r w:rsidR="00A16A3F">
        <w:rPr>
          <w:rFonts w:ascii="Times New Roman" w:hAnsi="Times New Roman" w:cs="Times New Roman"/>
        </w:rPr>
        <w:t>d</w:t>
      </w:r>
      <w:r w:rsidR="00827430" w:rsidRPr="00130BC9">
        <w:rPr>
          <w:rFonts w:ascii="Times New Roman" w:hAnsi="Times New Roman" w:cs="Times New Roman" w:hint="eastAsia"/>
        </w:rPr>
        <w:t xml:space="preserve"> sample size</w:t>
      </w:r>
      <w:r w:rsidR="00A16A3F">
        <w:rPr>
          <w:rFonts w:ascii="Times New Roman" w:hAnsi="Times New Roman" w:cs="Times New Roman"/>
        </w:rPr>
        <w:t>s</w:t>
      </w:r>
      <w:r w:rsidR="00827430" w:rsidRPr="00130BC9">
        <w:rPr>
          <w:rFonts w:ascii="Times New Roman" w:hAnsi="Times New Roman" w:cs="Times New Roman" w:hint="eastAsia"/>
        </w:rPr>
        <w:t>.</w:t>
      </w:r>
      <w:r w:rsidR="00827430">
        <w:rPr>
          <w:rFonts w:ascii="Times New Roman" w:hAnsi="Times New Roman" w:cs="Times New Roman" w:hint="eastAsia"/>
        </w:rPr>
        <w:t xml:space="preserve"> </w:t>
      </w:r>
      <w:r w:rsidR="00B02EC5" w:rsidRPr="00B02EC5">
        <w:rPr>
          <w:rFonts w:ascii="Times New Roman" w:hAnsi="Times New Roman" w:cs="Times New Roman" w:hint="eastAsia"/>
        </w:rPr>
        <w:t>TRT= Treatment, DIS= Distance and OCA= Occasion</w:t>
      </w:r>
    </w:p>
    <w:tbl>
      <w:tblPr>
        <w:tblpPr w:leftFromText="180" w:rightFromText="180" w:vertAnchor="text" w:horzAnchor="margin" w:tblpY="258"/>
        <w:tblW w:w="13477" w:type="dxa"/>
        <w:tblLook w:val="04A0" w:firstRow="1" w:lastRow="0" w:firstColumn="1" w:lastColumn="0" w:noHBand="0" w:noVBand="1"/>
      </w:tblPr>
      <w:tblGrid>
        <w:gridCol w:w="1996"/>
        <w:gridCol w:w="992"/>
        <w:gridCol w:w="893"/>
        <w:gridCol w:w="950"/>
        <w:gridCol w:w="992"/>
        <w:gridCol w:w="992"/>
        <w:gridCol w:w="1134"/>
        <w:gridCol w:w="1030"/>
        <w:gridCol w:w="980"/>
        <w:gridCol w:w="1407"/>
        <w:gridCol w:w="2111"/>
      </w:tblGrid>
      <w:tr w:rsidR="00B02EC5" w:rsidRPr="00B02EC5" w14:paraId="00B6C11E" w14:textId="77777777" w:rsidTr="00E4664A">
        <w:trPr>
          <w:trHeight w:val="312"/>
          <w:tblHeader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81ACC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8CE4A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sotope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EBFFB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7C484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AEEF9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E7309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02365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AAEBC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OC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E425B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*OCA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471A6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*OCA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8F047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es(</w:t>
            </w:r>
            <w:proofErr w:type="gramEnd"/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*OCA)</w:t>
            </w:r>
          </w:p>
        </w:tc>
      </w:tr>
      <w:tr w:rsidR="00E4664A" w:rsidRPr="00B02EC5" w14:paraId="549EF8CE" w14:textId="77777777" w:rsidTr="00E4664A">
        <w:trPr>
          <w:trHeight w:val="31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4FE5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roinvertebr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06A4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B01A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85ED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9C95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5BE8B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BC019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649D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933A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211E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37EA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664A" w:rsidRPr="00B02EC5" w14:paraId="1A1FBE09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C6C8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ll macroinvertebrat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DF97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844B" w14:textId="7EE6C10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1**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DBF5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0E03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5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F5D6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CFA3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35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88C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8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1350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0*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8F72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*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5E8C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8***</w:t>
            </w:r>
          </w:p>
        </w:tc>
      </w:tr>
      <w:tr w:rsidR="00E4664A" w:rsidRPr="00B02EC5" w14:paraId="49BA1605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2B65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B083" w14:textId="3621ADB8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5DDE" w14:textId="3FBDE454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  <w:r w:rsidR="003963F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E40A" w14:textId="38FF4CF6" w:rsidR="00E4664A" w:rsidRPr="00E4664A" w:rsidRDefault="003963F7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07*</w:t>
            </w:r>
            <w:r w:rsidR="00E4664A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3E07" w14:textId="5E7A316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3963F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900B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FFB7" w14:textId="28C7ABF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9.85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E3E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C9C5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8020" w14:textId="0F1CAB4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*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4BA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4***</w:t>
            </w:r>
          </w:p>
        </w:tc>
      </w:tr>
      <w:tr w:rsidR="00E4664A" w:rsidRPr="00B02EC5" w14:paraId="4FD3A3E1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A66C" w14:textId="28D49965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sorb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203A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243E" w14:textId="2096BD3E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  <w:r w:rsidR="00146CAC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40D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EAD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348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647B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8E10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CB5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8B2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8316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E4664A" w:rsidRPr="00B02EC5" w14:paraId="6F09DD65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D41F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5385" w14:textId="3365FD8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003E" w14:textId="7E9915E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8</w:t>
            </w:r>
            <w:r w:rsidR="003963F7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05CA" w14:textId="3ECBBC3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0A3A" w14:textId="194C4889" w:rsidR="00E4664A" w:rsidRPr="00E4664A" w:rsidRDefault="003963F7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FF81" w14:textId="34579BB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C6B1" w14:textId="7131495E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2B14" w14:textId="31D968B8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44947" w14:textId="1DE018DD" w:rsidR="00E4664A" w:rsidRPr="00E4664A" w:rsidRDefault="003963F7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E64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4369" w14:textId="52E5ECF6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</w:t>
            </w:r>
            <w:r w:rsid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  <w:r w:rsidR="003963F7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 w:rsidR="00E4664A" w:rsidRPr="00B02EC5" w14:paraId="77D3CB41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6C1E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posit fee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A19F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521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9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039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6DE9" w14:textId="51E6BF33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4F65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C80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76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BBF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C8B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0F36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78B0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***</w:t>
            </w:r>
          </w:p>
        </w:tc>
      </w:tr>
      <w:tr w:rsidR="00E4664A" w:rsidRPr="00B02EC5" w14:paraId="10891F07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7C38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30B5" w14:textId="067CEBE6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6AB8" w14:textId="1AF769C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DBF4" w14:textId="4DF0B658" w:rsidR="00E4664A" w:rsidRPr="00E4664A" w:rsidRDefault="00F96B29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81</w:t>
            </w:r>
            <w:r w:rsidR="00E4664A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E193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5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BE9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4A54" w14:textId="56587F50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4252" w14:textId="3B99A494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1A68" w14:textId="3189530B" w:rsidR="00E4664A" w:rsidRPr="00E4664A" w:rsidRDefault="00F96B29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  <w:r w:rsidR="00E4664A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E0B9" w14:textId="3227832C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E3FD" w14:textId="1E96EEA1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3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E4664A" w:rsidRPr="00B02EC5" w14:paraId="6E5B9034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1945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ter fee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6214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7668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1EC9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0F43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5C1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08E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5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22B8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D6A5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3DB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8*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D9F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21***</w:t>
            </w:r>
          </w:p>
        </w:tc>
      </w:tr>
      <w:tr w:rsidR="00E4664A" w:rsidRPr="00B02EC5" w14:paraId="6744D01E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1E2A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1417" w14:textId="772CB4ED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803B" w14:textId="72B6BEED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5B63" w14:textId="6B9EAE7A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937F" w14:textId="7A930C1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4141" w14:textId="369F6C22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5DD0" w14:textId="255E5BF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5D080" w14:textId="74CF2E52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9378" w14:textId="2E4D2DE3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3BAF" w14:textId="15597A2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814A" w14:textId="28DFC5D0" w:rsidR="00E4664A" w:rsidRPr="00E4664A" w:rsidRDefault="00F96B29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  <w:r w:rsidR="00E4664A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E4664A" w:rsidRPr="00B02EC5" w14:paraId="40724246" w14:textId="77777777" w:rsidTr="00E4664A">
        <w:trPr>
          <w:trHeight w:val="396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FFBD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erc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E4A2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CEB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9D8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A247" w14:textId="34075FC1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744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C21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F74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2F4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46C8" w14:textId="19F13D0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8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4E23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5***</w:t>
            </w:r>
          </w:p>
        </w:tc>
      </w:tr>
      <w:tr w:rsidR="00E4664A" w:rsidRPr="00B02EC5" w14:paraId="1CC7E8CB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3BB0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BAFD" w14:textId="1B99B3BE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2CB1" w14:textId="47B33958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3F4A" w14:textId="48B808F3" w:rsidR="00E4664A" w:rsidRPr="00E4664A" w:rsidRDefault="00F96B29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F48A" w14:textId="39DEF0A5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393B" w14:textId="329F348E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8A3D" w14:textId="54341576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1F06" w14:textId="56CACD50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135B" w14:textId="0FCDBF1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4C5F" w14:textId="24E22DE4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A8D5" w14:textId="7039F424" w:rsidR="00E4664A" w:rsidRPr="00F96B29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96B2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E4664A" w:rsidRPr="00B02EC5" w14:paraId="5A936676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7F6D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d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3D9C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4851" w14:textId="56BF7EE0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F936" w14:textId="5D987820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  <w:r w:rsidR="00B85FD5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3F6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D70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A1AD9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46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E87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3F08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E92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4F7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6*</w:t>
            </w:r>
          </w:p>
        </w:tc>
      </w:tr>
      <w:tr w:rsidR="00E4664A" w:rsidRPr="00B02EC5" w14:paraId="6F2E4A19" w14:textId="77777777" w:rsidTr="00E4664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907C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DA2A" w14:textId="7D7FA9E4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2D0F" w14:textId="14B97F4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944E" w14:textId="0065443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57EB" w14:textId="0906670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9535" w14:textId="378F1F4C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ECFE" w14:textId="14426FF6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7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A4D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9A67" w14:textId="1C432BCC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5A81" w14:textId="545AC2C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CEB9" w14:textId="124E1408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</w:t>
            </w:r>
            <w:r w:rsidR="00146C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4664A" w:rsidRPr="00B02EC5" w14:paraId="408D6B6A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9871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craper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0E88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24F7" w14:textId="3D45463B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DBF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64F6" w14:textId="25A420C6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E1F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C90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8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FAA0" w14:textId="1B78CC06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8C30" w14:textId="1FC78D42" w:rsidR="00E4664A" w:rsidRPr="00E4664A" w:rsidRDefault="00B85FD5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  <w:r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F2E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EC92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7***</w:t>
            </w:r>
          </w:p>
        </w:tc>
      </w:tr>
      <w:tr w:rsidR="00454C46" w:rsidRPr="00B02EC5" w14:paraId="25202F95" w14:textId="77777777" w:rsidTr="00296F93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E9B33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4B744" w14:textId="2FD5D566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766F9" w14:textId="1865BDF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62BEF" w14:textId="73ED38C4" w:rsidR="00E4664A" w:rsidRPr="00E4664A" w:rsidRDefault="00146CAC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  <w:r w:rsidR="00E4664A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0429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89C96" w14:textId="321A2F34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C03A0" w14:textId="0BA8EE9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408DC" w14:textId="168C7F4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="00146CAC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4C3CE" w14:textId="4A215FC4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86E2F" w14:textId="54D72A38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7CB54" w14:textId="326626CE" w:rsidR="00454C46" w:rsidRPr="00E4664A" w:rsidRDefault="00E4664A" w:rsidP="003734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46CA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146CAC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</w:tr>
      <w:tr w:rsidR="00B02EC5" w:rsidRPr="00B02EC5" w14:paraId="17A336C1" w14:textId="77777777" w:rsidTr="00296F93">
        <w:trPr>
          <w:trHeight w:val="372"/>
        </w:trPr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2757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red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C827FF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B330FD" w14:textId="472D5C2F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  <w:r w:rsidR="00B85FD5" w:rsidRPr="003963F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76B1B1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FB68F9" w14:textId="3190CC2C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F6D89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E02BA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32**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F71D0C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222BE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3**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FB0EE3" w14:textId="1AF58BE1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770FB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6***</w:t>
            </w:r>
          </w:p>
        </w:tc>
      </w:tr>
      <w:tr w:rsidR="00B02EC5" w:rsidRPr="00B02EC5" w14:paraId="74E19EA6" w14:textId="77777777" w:rsidTr="00454C46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37F8" w14:textId="77777777" w:rsidR="00E4664A" w:rsidRPr="00E4664A" w:rsidRDefault="00E4664A" w:rsidP="00E46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0539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(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BD5DB6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C84A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890F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FDE9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97FB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2***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44D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989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3†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94D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†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6207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***</w:t>
            </w:r>
          </w:p>
        </w:tc>
      </w:tr>
      <w:tr w:rsidR="00E4664A" w:rsidRPr="00B02EC5" w14:paraId="30E9D711" w14:textId="77777777" w:rsidTr="00E4664A">
        <w:trPr>
          <w:trHeight w:val="31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4D1B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produ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AF98" w14:textId="77777777" w:rsidR="00E4664A" w:rsidRPr="00E4664A" w:rsidRDefault="00E4664A" w:rsidP="00E4664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293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C27E0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8582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8A7E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DB7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4574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7751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21C9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012D" w14:textId="77777777" w:rsidR="00E4664A" w:rsidRPr="00E4664A" w:rsidRDefault="00E4664A" w:rsidP="00B02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411A" w:rsidRPr="00B02EC5" w14:paraId="2255889A" w14:textId="77777777" w:rsidTr="006D6A27">
        <w:trPr>
          <w:trHeight w:val="312"/>
        </w:trPr>
        <w:tc>
          <w:tcPr>
            <w:tcW w:w="19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AFDC9F2" w14:textId="71E9E69A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179533942"/>
            <w:r w:rsidRPr="00E466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ontinalis </w:t>
            </w:r>
            <w:proofErr w:type="spellStart"/>
            <w:r w:rsidRPr="00E466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tipyretica</w:t>
            </w:r>
            <w:bookmarkEnd w:id="2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2D52" w14:textId="7380B31E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58C" w14:textId="2B6468CE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0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A5FE" w14:textId="2E671D5E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  <w:r w:rsidR="00B85FD5"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DE1D" w14:textId="409D4E0A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B40A" w14:textId="6DC7AAD3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8B44" w14:textId="1FF14EA6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B346" w14:textId="076302A9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8323" w14:textId="7C69C463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8F30" w14:textId="00A0169C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DE420" w14:textId="18900FE7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09411A" w:rsidRPr="00B02EC5" w14:paraId="3457B3B1" w14:textId="77777777" w:rsidTr="0009411A">
        <w:trPr>
          <w:trHeight w:val="312"/>
        </w:trPr>
        <w:tc>
          <w:tcPr>
            <w:tcW w:w="1996" w:type="dxa"/>
            <w:vMerge/>
            <w:tcBorders>
              <w:left w:val="nil"/>
              <w:right w:val="nil"/>
            </w:tcBorders>
            <w:noWrap/>
            <w:vAlign w:val="center"/>
          </w:tcPr>
          <w:p w14:paraId="1F83740D" w14:textId="77777777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7E5ED" w14:textId="69BED15B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(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14:paraId="770C6858" w14:textId="4D88AC0A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0C0177" w14:textId="3B451C72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2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A0F1B3" w14:textId="2E5757CA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650DBB" w14:textId="2758CC2F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CCB77E" w14:textId="5FF5A92F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A84094" w14:textId="72D7587D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C24581" w14:textId="09808780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F15A9A" w14:textId="52D79778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85F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2D9FC9" w14:textId="0ABC00AC" w:rsidR="0009411A" w:rsidRPr="00E4664A" w:rsidRDefault="0009411A" w:rsidP="000941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09411A" w:rsidRPr="00B02EC5" w14:paraId="15424861" w14:textId="77777777" w:rsidTr="00E4664A">
        <w:trPr>
          <w:trHeight w:val="372"/>
        </w:trPr>
        <w:tc>
          <w:tcPr>
            <w:tcW w:w="19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781A" w14:textId="77777777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iphy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3784" w14:textId="77777777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9407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9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988E" w14:textId="069BED63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220E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3BD7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8F41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9CE2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7613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86ED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0BA4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09411A" w:rsidRPr="00B02EC5" w14:paraId="626800B2" w14:textId="77777777" w:rsidTr="0009411A">
        <w:trPr>
          <w:trHeight w:val="372"/>
        </w:trPr>
        <w:tc>
          <w:tcPr>
            <w:tcW w:w="1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F74C0" w14:textId="77777777" w:rsidR="0009411A" w:rsidRPr="00E4664A" w:rsidRDefault="0009411A" w:rsidP="000941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EB67A" w14:textId="77777777" w:rsidR="0009411A" w:rsidRPr="00E4664A" w:rsidRDefault="0009411A" w:rsidP="0009411A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g(δ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15</w:t>
            </w: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B4029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8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93692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F3211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08468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42F2B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73*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276F6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A9C3F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917C5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1B635" w14:textId="77777777" w:rsidR="0009411A" w:rsidRPr="00E4664A" w:rsidRDefault="0009411A" w:rsidP="000941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66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p w14:paraId="00E552D2" w14:textId="77777777" w:rsidR="001400D9" w:rsidRDefault="001400D9">
      <w:pPr>
        <w:rPr>
          <w:rFonts w:ascii="Times New Roman" w:hAnsi="Times New Roman" w:cs="Times New Roman"/>
        </w:rPr>
      </w:pPr>
    </w:p>
    <w:p w14:paraId="3931E63D" w14:textId="77777777" w:rsidR="001400D9" w:rsidRDefault="001400D9">
      <w:pPr>
        <w:rPr>
          <w:rFonts w:ascii="Times New Roman" w:hAnsi="Times New Roman" w:cs="Times New Roman"/>
        </w:rPr>
      </w:pPr>
    </w:p>
    <w:p w14:paraId="39796E04" w14:textId="77777777" w:rsidR="00D728AB" w:rsidRDefault="00D728AB">
      <w:pPr>
        <w:rPr>
          <w:rFonts w:ascii="Times New Roman" w:hAnsi="Times New Roman" w:cs="Times New Roman"/>
        </w:rPr>
      </w:pPr>
    </w:p>
    <w:p w14:paraId="71AB7588" w14:textId="77777777" w:rsidR="00B02EC5" w:rsidRDefault="00B02EC5">
      <w:pPr>
        <w:rPr>
          <w:rFonts w:ascii="Times New Roman" w:hAnsi="Times New Roman" w:cs="Times New Roman"/>
        </w:rPr>
      </w:pPr>
    </w:p>
    <w:p w14:paraId="06717D0D" w14:textId="77777777" w:rsidR="00B02EC5" w:rsidRDefault="00B02EC5">
      <w:pPr>
        <w:rPr>
          <w:rFonts w:ascii="Times New Roman" w:hAnsi="Times New Roman" w:cs="Times New Roman"/>
        </w:rPr>
      </w:pPr>
    </w:p>
    <w:p w14:paraId="34E8264C" w14:textId="455B48D9" w:rsidR="00622870" w:rsidRDefault="0062287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CB2D45" w14:textId="316CBA2C" w:rsidR="00622870" w:rsidRDefault="00622870" w:rsidP="00622870">
      <w:pPr>
        <w:rPr>
          <w:rFonts w:ascii="Times New Roman" w:hAnsi="Times New Roman" w:cs="Times New Roman"/>
        </w:rPr>
      </w:pPr>
      <w:bookmarkStart w:id="3" w:name="OLE_LINK2"/>
      <w:r w:rsidRPr="006D6A27">
        <w:rPr>
          <w:rFonts w:ascii="Times New Roman" w:hAnsi="Times New Roman" w:cs="Times New Roman" w:hint="eastAsia"/>
          <w:b/>
        </w:rPr>
        <w:lastRenderedPageBreak/>
        <w:t>Table S</w:t>
      </w:r>
      <w:r w:rsidR="006D6A27" w:rsidRPr="006D6A27">
        <w:rPr>
          <w:rFonts w:ascii="Times New Roman" w:hAnsi="Times New Roman" w:cs="Times New Roman"/>
          <w:b/>
        </w:rPr>
        <w:t>6</w:t>
      </w:r>
      <w:r w:rsidRPr="003734F5">
        <w:rPr>
          <w:rFonts w:ascii="Times New Roman" w:hAnsi="Times New Roman" w:cs="Times New Roman" w:hint="eastAsia"/>
        </w:rPr>
        <w:t xml:space="preserve"> </w:t>
      </w:r>
      <w:bookmarkEnd w:id="3"/>
      <w:r w:rsidRPr="003734F5">
        <w:rPr>
          <w:rFonts w:ascii="Times New Roman" w:hAnsi="Times New Roman" w:cs="Times New Roman" w:hint="eastAsia"/>
        </w:rPr>
        <w:t xml:space="preserve">General linear model results for the impacts of pink salmon carcass addition (Treatment) on the stable isotope values of </w:t>
      </w:r>
      <w:r w:rsidRPr="000F1160">
        <w:rPr>
          <w:rFonts w:ascii="Times New Roman" w:hAnsi="Times New Roman" w:cs="Times New Roman"/>
        </w:rPr>
        <w:t>carbon (δ</w:t>
      </w:r>
      <w:r w:rsidRPr="000F1160">
        <w:rPr>
          <w:rFonts w:ascii="Times New Roman" w:hAnsi="Times New Roman" w:cs="Times New Roman"/>
          <w:vertAlign w:val="superscript"/>
        </w:rPr>
        <w:t>13</w:t>
      </w:r>
      <w:r w:rsidRPr="000F1160">
        <w:rPr>
          <w:rFonts w:ascii="Times New Roman" w:hAnsi="Times New Roman" w:cs="Times New Roman"/>
        </w:rPr>
        <w:t>C) and nitrogen (δ</w:t>
      </w:r>
      <w:r w:rsidRPr="000F1160">
        <w:rPr>
          <w:rFonts w:ascii="Times New Roman" w:hAnsi="Times New Roman" w:cs="Times New Roman"/>
          <w:vertAlign w:val="superscript"/>
        </w:rPr>
        <w:t>15</w:t>
      </w:r>
      <w:r w:rsidRPr="000F1160">
        <w:rPr>
          <w:rFonts w:ascii="Times New Roman" w:hAnsi="Times New Roman" w:cs="Times New Roman"/>
        </w:rPr>
        <w:t>N) of the most abundant five species. Block, sampling occasion (Occasion) and distance to the carcasses (Distance) were included in the model</w:t>
      </w:r>
      <w:r w:rsidR="006D6A27">
        <w:rPr>
          <w:rFonts w:ascii="Times New Roman" w:hAnsi="Times New Roman" w:cs="Times New Roman" w:hint="eastAsia"/>
        </w:rPr>
        <w:t>s. Significant</w:t>
      </w:r>
      <w:r w:rsidRPr="003734F5">
        <w:rPr>
          <w:rFonts w:ascii="Times New Roman" w:hAnsi="Times New Roman" w:cs="Times New Roman" w:hint="eastAsia"/>
        </w:rPr>
        <w:t xml:space="preserve"> effects in bold. </w:t>
      </w:r>
      <w:r w:rsidR="006D6A27" w:rsidRPr="00E4664A">
        <w:rPr>
          <w:rFonts w:ascii="Times New Roman" w:hAnsi="Times New Roman" w:cs="Times New Roman" w:hint="eastAsia"/>
        </w:rPr>
        <w:t xml:space="preserve">*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 xml:space="preserve">0.001, 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1</w:t>
      </w:r>
      <w:r w:rsidR="00EB2F1A">
        <w:rPr>
          <w:rFonts w:ascii="Times New Roman" w:hAnsi="Times New Roman" w:cs="Times New Roman"/>
        </w:rPr>
        <w:t xml:space="preserve"> and </w:t>
      </w:r>
      <w:r w:rsidR="00EB2F1A" w:rsidRPr="00E4664A">
        <w:rPr>
          <w:rFonts w:ascii="Times New Roman" w:hAnsi="Times New Roman" w:cs="Times New Roman" w:hint="eastAsia"/>
        </w:rPr>
        <w:t>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5</w:t>
      </w:r>
      <w:r w:rsidR="006D6A27">
        <w:rPr>
          <w:rFonts w:ascii="Times New Roman" w:hAnsi="Times New Roman" w:cs="Times New Roman"/>
        </w:rPr>
        <w:t>.</w:t>
      </w:r>
      <w:r w:rsidRPr="003734F5">
        <w:rPr>
          <w:rFonts w:ascii="Times New Roman" w:hAnsi="Times New Roman" w:cs="Times New Roman" w:hint="eastAsia"/>
        </w:rPr>
        <w:t xml:space="preserve"> Missing values are due to unbalanced sample sizes. </w:t>
      </w:r>
      <w:r w:rsidRPr="00827430">
        <w:rPr>
          <w:rFonts w:ascii="Times New Roman" w:hAnsi="Times New Roman" w:cs="Times New Roman" w:hint="eastAsia"/>
        </w:rPr>
        <w:t>TRT= Treatment, DIS= Distance and OCA= Occasion</w:t>
      </w:r>
    </w:p>
    <w:p w14:paraId="3754842A" w14:textId="77777777" w:rsidR="006D6A27" w:rsidRPr="003734F5" w:rsidRDefault="006D6A27" w:rsidP="00622870">
      <w:pPr>
        <w:rPr>
          <w:rFonts w:ascii="Times New Roman" w:hAnsi="Times New Roman" w:cs="Times New Roman"/>
        </w:r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134"/>
        <w:gridCol w:w="1134"/>
        <w:gridCol w:w="1418"/>
        <w:gridCol w:w="1275"/>
        <w:gridCol w:w="1276"/>
        <w:gridCol w:w="1134"/>
        <w:gridCol w:w="1701"/>
      </w:tblGrid>
      <w:tr w:rsidR="00622870" w:rsidRPr="003734F5" w14:paraId="3FF28B9E" w14:textId="77777777" w:rsidTr="006D6A27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85EE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301D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to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92FE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F724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F107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676F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E0F15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58B6C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O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26C3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*O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DC2B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*OCA</w:t>
            </w:r>
          </w:p>
        </w:tc>
      </w:tr>
      <w:tr w:rsidR="00622870" w:rsidRPr="003734F5" w14:paraId="76C0B96C" w14:textId="77777777" w:rsidTr="006D6A27">
        <w:trPr>
          <w:trHeight w:val="37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F04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ammarus </w:t>
            </w:r>
            <w:proofErr w:type="spellStart"/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E9B9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49CE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4.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376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726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F3E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4706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39.2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78D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8FE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E15E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622870" w:rsidRPr="003734F5" w14:paraId="38F10596" w14:textId="77777777" w:rsidTr="006D6A27">
        <w:trPr>
          <w:trHeight w:val="372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6621D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D25E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4633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5.3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FB8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49B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169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9265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13.8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09F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9B2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1C9F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622870" w:rsidRPr="003734F5" w14:paraId="77AA4C0F" w14:textId="77777777" w:rsidTr="006D6A2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0ED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A65A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866A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616F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996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88C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8F35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D38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8B6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D27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870" w:rsidRPr="003734F5" w14:paraId="3011E399" w14:textId="77777777" w:rsidTr="006D6A27">
        <w:trPr>
          <w:trHeight w:val="372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C3D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ronomid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508B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A4A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C74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9BE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ADB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BD5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ADB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09A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A3F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22870" w:rsidRPr="003734F5" w14:paraId="76F60587" w14:textId="77777777" w:rsidTr="006D6A27">
        <w:trPr>
          <w:trHeight w:val="37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3CE2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828F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58A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DB0E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808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953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AD0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F96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C02C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523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22870" w:rsidRPr="003734F5" w14:paraId="0CF9A4F6" w14:textId="77777777" w:rsidTr="006D6A2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032E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CE5C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6050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9C1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7BE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9E6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1D85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643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5C5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DD8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870" w:rsidRPr="003734F5" w14:paraId="7148752D" w14:textId="77777777" w:rsidTr="006D6A27">
        <w:trPr>
          <w:trHeight w:val="372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37F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mera Da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432A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6C96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7.70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978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D22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564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488B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2.1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CE2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210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3E5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622870" w:rsidRPr="003734F5" w14:paraId="190EE360" w14:textId="77777777" w:rsidTr="006D6A27">
        <w:trPr>
          <w:trHeight w:val="37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31B1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30DF9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C58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7FA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E8F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AB9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7640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24.2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708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FD6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FC0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622870" w:rsidRPr="003734F5" w14:paraId="7F9569C0" w14:textId="77777777" w:rsidTr="006D6A2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A83F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78F1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795C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A70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5A8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0CF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44D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4E1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9B9A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353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870" w:rsidRPr="003734F5" w14:paraId="79F22675" w14:textId="77777777" w:rsidTr="006D6A27">
        <w:trPr>
          <w:trHeight w:val="372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E4BC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ellus aquat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CF0B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D586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6.9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71AF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3817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1.9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AB62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5.8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D76C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17C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53C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10E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622870" w:rsidRPr="003734F5" w14:paraId="348A96E5" w14:textId="77777777" w:rsidTr="006D6A27">
        <w:trPr>
          <w:trHeight w:val="37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4279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126B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736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284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160C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4.6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6D3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292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842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53C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607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 w:rsidR="00622870" w:rsidRPr="003734F5" w14:paraId="641DD221" w14:textId="77777777" w:rsidTr="006D6A2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8FDB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9507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30E4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84B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BA32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CA9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903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B47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50A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40E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2870" w:rsidRPr="003734F5" w14:paraId="2345FDF5" w14:textId="77777777" w:rsidTr="006D6A27">
        <w:trPr>
          <w:trHeight w:val="372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1331A0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psyche</w:t>
            </w:r>
            <w:proofErr w:type="spellEnd"/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734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lucid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A7B5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A9C4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83F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8AAD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6.4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D0B5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A2FE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0.6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D20D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0626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E04E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622870" w:rsidRPr="003734F5" w14:paraId="00E8946E" w14:textId="77777777" w:rsidTr="006D6A27">
        <w:trPr>
          <w:trHeight w:val="372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C6FE0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CD657" w14:textId="77777777" w:rsidR="00622870" w:rsidRPr="003734F5" w:rsidRDefault="00622870" w:rsidP="006D6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7AC03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EB1D9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9CBF8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29F9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0598B" w14:textId="77777777" w:rsidR="00622870" w:rsidRPr="006D6A27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D6A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7.76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7D12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EE291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686A7" w14:textId="77777777" w:rsidR="00622870" w:rsidRPr="003734F5" w:rsidRDefault="00622870" w:rsidP="006D6A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4F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</w:tr>
    </w:tbl>
    <w:p w14:paraId="7592F8AE" w14:textId="77777777" w:rsidR="00622870" w:rsidRPr="001400D9" w:rsidRDefault="00622870" w:rsidP="00622870">
      <w:pPr>
        <w:rPr>
          <w:rFonts w:ascii="Times New Roman" w:hAnsi="Times New Roman" w:cs="Times New Roman"/>
        </w:rPr>
      </w:pPr>
    </w:p>
    <w:p w14:paraId="5A06828C" w14:textId="77777777" w:rsidR="00B02EC5" w:rsidRDefault="00B02EC5">
      <w:pPr>
        <w:rPr>
          <w:rFonts w:ascii="Times New Roman" w:hAnsi="Times New Roman" w:cs="Times New Roman"/>
        </w:rPr>
      </w:pPr>
    </w:p>
    <w:p w14:paraId="5536E1F9" w14:textId="77777777" w:rsidR="00B02EC5" w:rsidRDefault="00B02EC5">
      <w:pPr>
        <w:rPr>
          <w:rFonts w:ascii="Times New Roman" w:hAnsi="Times New Roman" w:cs="Times New Roman"/>
        </w:rPr>
      </w:pPr>
    </w:p>
    <w:p w14:paraId="3B67AD45" w14:textId="77777777" w:rsidR="00B02EC5" w:rsidRDefault="00B02EC5">
      <w:pPr>
        <w:rPr>
          <w:rFonts w:ascii="Times New Roman" w:hAnsi="Times New Roman" w:cs="Times New Roman"/>
        </w:rPr>
      </w:pPr>
    </w:p>
    <w:p w14:paraId="4E69519C" w14:textId="0B4D225D" w:rsidR="00622870" w:rsidRDefault="0062287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4EF9D9" w14:textId="2B45A343" w:rsidR="00B02EC5" w:rsidRDefault="00130BC9">
      <w:pPr>
        <w:rPr>
          <w:rFonts w:ascii="Times New Roman" w:hAnsi="Times New Roman" w:cs="Times New Roman"/>
        </w:rPr>
      </w:pPr>
      <w:r w:rsidRPr="00827430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6D6A27">
        <w:rPr>
          <w:rFonts w:ascii="Times New Roman" w:hAnsi="Times New Roman" w:cs="Times New Roman"/>
          <w:b/>
          <w:bCs/>
        </w:rPr>
        <w:t>7</w:t>
      </w:r>
      <w:r w:rsidRPr="00130BC9">
        <w:rPr>
          <w:rFonts w:ascii="Times New Roman" w:hAnsi="Times New Roman" w:cs="Times New Roman" w:hint="eastAsia"/>
        </w:rPr>
        <w:t xml:space="preserve"> Repeated-measures general linear mixed model results for </w:t>
      </w:r>
      <w:r w:rsidR="00827430" w:rsidRPr="00E4664A">
        <w:rPr>
          <w:rFonts w:ascii="Times New Roman" w:hAnsi="Times New Roman" w:cs="Times New Roman" w:hint="eastAsia"/>
        </w:rPr>
        <w:t>assessing the impacts of pink salmon carcass addition (Treatment)</w:t>
      </w:r>
      <w:r w:rsidRPr="00130BC9">
        <w:rPr>
          <w:rFonts w:ascii="Times New Roman" w:hAnsi="Times New Roman" w:cs="Times New Roman" w:hint="eastAsia"/>
        </w:rPr>
        <w:t xml:space="preserve"> on elemental content (</w:t>
      </w:r>
      <w:r w:rsidR="00860E8D">
        <w:rPr>
          <w:rFonts w:ascii="Times New Roman" w:hAnsi="Times New Roman" w:cs="Times New Roman" w:hint="eastAsia"/>
        </w:rPr>
        <w:t>%</w:t>
      </w:r>
      <w:r w:rsidRPr="00130BC9">
        <w:rPr>
          <w:rFonts w:ascii="Times New Roman" w:hAnsi="Times New Roman" w:cs="Times New Roman" w:hint="eastAsia"/>
        </w:rPr>
        <w:t xml:space="preserve">C and </w:t>
      </w:r>
      <w:r w:rsidR="00860E8D">
        <w:rPr>
          <w:rFonts w:ascii="Times New Roman" w:hAnsi="Times New Roman" w:cs="Times New Roman" w:hint="eastAsia"/>
        </w:rPr>
        <w:t>%</w:t>
      </w:r>
      <w:r w:rsidRPr="00130BC9">
        <w:rPr>
          <w:rFonts w:ascii="Times New Roman" w:hAnsi="Times New Roman" w:cs="Times New Roman" w:hint="eastAsia"/>
        </w:rPr>
        <w:t>N) and ratio (</w:t>
      </w:r>
      <w:proofErr w:type="gramStart"/>
      <w:r w:rsidRPr="00130BC9">
        <w:rPr>
          <w:rFonts w:ascii="Times New Roman" w:hAnsi="Times New Roman" w:cs="Times New Roman" w:hint="eastAsia"/>
        </w:rPr>
        <w:t>C:N</w:t>
      </w:r>
      <w:proofErr w:type="gramEnd"/>
      <w:r w:rsidRPr="00130BC9">
        <w:rPr>
          <w:rFonts w:ascii="Times New Roman" w:hAnsi="Times New Roman" w:cs="Times New Roman" w:hint="eastAsia"/>
        </w:rPr>
        <w:t xml:space="preserve">) of macroinvertebrates, functional groups and basal resources in the experimental channels. </w:t>
      </w:r>
      <w:r w:rsidR="00827430" w:rsidRPr="00E4664A">
        <w:rPr>
          <w:rFonts w:ascii="Times New Roman" w:hAnsi="Times New Roman" w:cs="Times New Roman" w:hint="eastAsia"/>
        </w:rPr>
        <w:t xml:space="preserve">Block, treatment, and distance from the carcasses (Distance) were included in the models as fixed effect </w:t>
      </w:r>
      <w:r w:rsidR="005A0CD8" w:rsidRPr="005A0CD8">
        <w:rPr>
          <w:rFonts w:ascii="Times New Roman" w:hAnsi="Times New Roman" w:cs="Times New Roman"/>
        </w:rPr>
        <w:t>and taxon, which was nested at the lowest level, as a random effect</w:t>
      </w:r>
      <w:r w:rsidR="00827430" w:rsidRPr="00E4664A">
        <w:rPr>
          <w:rFonts w:ascii="Times New Roman" w:hAnsi="Times New Roman" w:cs="Times New Roman" w:hint="eastAsia"/>
        </w:rPr>
        <w:t>.</w:t>
      </w:r>
      <w:r w:rsidRPr="00130BC9">
        <w:rPr>
          <w:rFonts w:ascii="Times New Roman" w:hAnsi="Times New Roman" w:cs="Times New Roman" w:hint="eastAsia"/>
        </w:rPr>
        <w:t xml:space="preserve"> </w:t>
      </w:r>
      <w:r w:rsidR="00827430" w:rsidRPr="00E4664A">
        <w:rPr>
          <w:rFonts w:ascii="Times New Roman" w:hAnsi="Times New Roman" w:cs="Times New Roman" w:hint="eastAsia"/>
        </w:rPr>
        <w:t xml:space="preserve">F values are presented with significant results indicated as *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 xml:space="preserve">0.001, **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1</w:t>
      </w:r>
      <w:r w:rsidR="00EB2F1A">
        <w:rPr>
          <w:rFonts w:ascii="Times New Roman" w:hAnsi="Times New Roman" w:cs="Times New Roman"/>
        </w:rPr>
        <w:t xml:space="preserve">, </w:t>
      </w:r>
      <w:r w:rsidR="00EB2F1A" w:rsidRPr="00E4664A">
        <w:rPr>
          <w:rFonts w:ascii="Times New Roman" w:hAnsi="Times New Roman" w:cs="Times New Roman" w:hint="eastAsia"/>
        </w:rPr>
        <w:t>*</w:t>
      </w:r>
      <w:r w:rsidR="00EB2F1A">
        <w:rPr>
          <w:rFonts w:ascii="Times New Roman" w:hAnsi="Times New Roman" w:cs="Times New Roman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</w:t>
      </w:r>
      <w:r w:rsidR="00EB2F1A" w:rsidRPr="00E4664A">
        <w:rPr>
          <w:rFonts w:ascii="Times New Roman" w:hAnsi="Times New Roman" w:cs="Times New Roman" w:hint="eastAsia"/>
        </w:rPr>
        <w:t>0.05</w:t>
      </w:r>
      <w:r w:rsidR="00EB2F1A">
        <w:rPr>
          <w:rFonts w:ascii="Times New Roman" w:hAnsi="Times New Roman" w:cs="Times New Roman"/>
        </w:rPr>
        <w:t xml:space="preserve"> and </w:t>
      </w:r>
      <w:r w:rsidR="00EB2F1A" w:rsidRPr="00077284">
        <w:rPr>
          <w:rFonts w:ascii="Times New Roman" w:eastAsia="DengXian" w:hAnsi="Times New Roman" w:cs="Times New Roman"/>
          <w:kern w:val="0"/>
          <w:sz w:val="18"/>
          <w:szCs w:val="18"/>
        </w:rPr>
        <w:t>†</w:t>
      </w:r>
      <w:r w:rsidR="00EB2F1A">
        <w:rPr>
          <w:rFonts w:ascii="Times New Roman" w:eastAsia="DengXian" w:hAnsi="Times New Roman" w:cs="Times New Roman"/>
          <w:kern w:val="0"/>
          <w:sz w:val="18"/>
          <w:szCs w:val="18"/>
        </w:rPr>
        <w:t xml:space="preserve"> </w:t>
      </w:r>
      <w:r w:rsidR="00EB2F1A" w:rsidRPr="00EB2F1A">
        <w:rPr>
          <w:rFonts w:ascii="Times New Roman" w:hAnsi="Times New Roman" w:cs="Times New Roman"/>
          <w:i/>
          <w:iCs/>
        </w:rPr>
        <w:t>p</w:t>
      </w:r>
      <w:r w:rsidR="00EB2F1A">
        <w:rPr>
          <w:rFonts w:ascii="Times New Roman" w:hAnsi="Times New Roman" w:cs="Times New Roman"/>
        </w:rPr>
        <w:t xml:space="preserve"> ≤ 0.1</w:t>
      </w:r>
      <w:r w:rsidR="00827430" w:rsidRPr="00E4664A">
        <w:rPr>
          <w:rFonts w:ascii="Times New Roman" w:hAnsi="Times New Roman" w:cs="Times New Roman" w:hint="eastAsia"/>
        </w:rPr>
        <w:t>.</w:t>
      </w:r>
      <w:r w:rsidRPr="00130BC9">
        <w:rPr>
          <w:rFonts w:ascii="Times New Roman" w:hAnsi="Times New Roman" w:cs="Times New Roman" w:hint="eastAsia"/>
        </w:rPr>
        <w:t xml:space="preserve"> Missing values for the interaction term were indicated the values were not calculated due to unbalance</w:t>
      </w:r>
      <w:r w:rsidR="006D6A27">
        <w:rPr>
          <w:rFonts w:ascii="Times New Roman" w:hAnsi="Times New Roman" w:cs="Times New Roman"/>
        </w:rPr>
        <w:t>d</w:t>
      </w:r>
      <w:r w:rsidRPr="00130BC9">
        <w:rPr>
          <w:rFonts w:ascii="Times New Roman" w:hAnsi="Times New Roman" w:cs="Times New Roman" w:hint="eastAsia"/>
        </w:rPr>
        <w:t xml:space="preserve"> sample size</w:t>
      </w:r>
      <w:r w:rsidR="006D6A27">
        <w:rPr>
          <w:rFonts w:ascii="Times New Roman" w:hAnsi="Times New Roman" w:cs="Times New Roman"/>
        </w:rPr>
        <w:t>s</w:t>
      </w:r>
      <w:r w:rsidRPr="00130BC9">
        <w:rPr>
          <w:rFonts w:ascii="Times New Roman" w:hAnsi="Times New Roman" w:cs="Times New Roman" w:hint="eastAsia"/>
        </w:rPr>
        <w:t xml:space="preserve">. </w:t>
      </w:r>
      <w:r w:rsidR="00827430" w:rsidRPr="00827430">
        <w:rPr>
          <w:rFonts w:ascii="Times New Roman" w:hAnsi="Times New Roman" w:cs="Times New Roman" w:hint="eastAsia"/>
        </w:rPr>
        <w:t>The abbreviations are: TRT= Treatment, DIS= Distance and OCA= Occasion</w:t>
      </w:r>
    </w:p>
    <w:p w14:paraId="305206E5" w14:textId="77777777" w:rsidR="006D6A27" w:rsidRDefault="006D6A27">
      <w:pPr>
        <w:rPr>
          <w:rFonts w:ascii="Times New Roman" w:hAnsi="Times New Roman" w:cs="Times New Roman"/>
        </w:rPr>
      </w:pPr>
    </w:p>
    <w:tbl>
      <w:tblPr>
        <w:tblW w:w="13325" w:type="dxa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992"/>
        <w:gridCol w:w="850"/>
        <w:gridCol w:w="1134"/>
        <w:gridCol w:w="1134"/>
        <w:gridCol w:w="1026"/>
        <w:gridCol w:w="977"/>
        <w:gridCol w:w="1407"/>
        <w:gridCol w:w="2076"/>
      </w:tblGrid>
      <w:tr w:rsidR="00077284" w:rsidRPr="00077284" w14:paraId="5A1489A9" w14:textId="77777777" w:rsidTr="00077284">
        <w:trPr>
          <w:trHeight w:val="420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B0C6F" w14:textId="6D297E43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38A31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rient cont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6707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66D4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A74D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20DB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5E22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0D6F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OC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4A14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*OCA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C9DF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*OCA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550A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es(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T*DIS*OCA)</w:t>
            </w:r>
          </w:p>
        </w:tc>
      </w:tr>
      <w:tr w:rsidR="00077284" w:rsidRPr="00077284" w14:paraId="3BDD3D22" w14:textId="77777777" w:rsidTr="00077284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F48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roinvertebra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D576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DC98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8D0F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4A1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60A6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B4F8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60E4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D9A7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B8CD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883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7284" w:rsidRPr="00077284" w14:paraId="1F9F488F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2010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ll macroinvertebra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D010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F63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68E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A76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1EE1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EA8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5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FE0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7EC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6F0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BF8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2***</w:t>
            </w:r>
          </w:p>
        </w:tc>
      </w:tr>
      <w:tr w:rsidR="00077284" w:rsidRPr="00077284" w14:paraId="227AE952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629A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80D1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8A7B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16D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7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C7A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CB8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D7AA" w14:textId="2E6957DD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</w:t>
            </w:r>
            <w:r w:rsidR="0057517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41D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A27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674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E38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1***</w:t>
            </w:r>
          </w:p>
        </w:tc>
      </w:tr>
      <w:tr w:rsidR="00077284" w:rsidRPr="00077284" w14:paraId="3CF1F8ED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AD81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08FA" w14:textId="12D4976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705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33D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855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559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51F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97E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9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355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271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968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CE8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5***</w:t>
            </w:r>
          </w:p>
        </w:tc>
      </w:tr>
      <w:tr w:rsidR="00077284" w:rsidRPr="00077284" w14:paraId="70895ACA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5FAF" w14:textId="1D61E4D3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sor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904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7CC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FD1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4B0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C4F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9EE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2BC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404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81DE" w14:textId="7C8D5EEF" w:rsidR="00077284" w:rsidRPr="00077284" w:rsidRDefault="00130BC9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0ED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5</w:t>
            </w:r>
          </w:p>
        </w:tc>
      </w:tr>
      <w:tr w:rsidR="00077284" w:rsidRPr="00077284" w14:paraId="3603AB70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E2A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0B3F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482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D8F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124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47D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14B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A15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6F8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B32F" w14:textId="06657705" w:rsidR="00077284" w:rsidRPr="00077284" w:rsidRDefault="00130BC9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F8C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</w:t>
            </w:r>
          </w:p>
        </w:tc>
      </w:tr>
      <w:tr w:rsidR="00077284" w:rsidRPr="00077284" w14:paraId="3EFD778C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AECB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8A0D" w14:textId="00C102EB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705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C23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288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4CA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EC6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F7D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D7B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F8D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4CBE" w14:textId="2680DA30" w:rsidR="00077284" w:rsidRPr="00077284" w:rsidRDefault="00130BC9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E4A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0</w:t>
            </w:r>
          </w:p>
        </w:tc>
      </w:tr>
      <w:tr w:rsidR="00077284" w:rsidRPr="00077284" w14:paraId="236004AC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0044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posit fee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F257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D1F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8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D85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D6D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1AF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60E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88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8DE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CD1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898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0E0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</w:t>
            </w:r>
          </w:p>
        </w:tc>
      </w:tr>
      <w:tr w:rsidR="00077284" w:rsidRPr="00077284" w14:paraId="31ED68E9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F8D3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9549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FB2B" w14:textId="496332FD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7EC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8B0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CF2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FBA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4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8E6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24D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66B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D0A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2</w:t>
            </w:r>
          </w:p>
        </w:tc>
      </w:tr>
      <w:tr w:rsidR="00077284" w:rsidRPr="00077284" w14:paraId="29A6CAFA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83D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C899" w14:textId="0799A334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705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4D4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8EE0" w14:textId="48FC538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0</w:t>
            </w:r>
            <w:r w:rsidR="0057055B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268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EC52" w14:textId="131D2EFF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F97A" w14:textId="61A0B504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A88B" w14:textId="48881423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3</w:t>
            </w:r>
            <w:r w:rsidR="0057055B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B3A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579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505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8</w:t>
            </w:r>
          </w:p>
        </w:tc>
      </w:tr>
      <w:tr w:rsidR="00077284" w:rsidRPr="00077284" w14:paraId="6DE4ACC8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97E8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ter fee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9D3B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EDA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C87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1CB3" w14:textId="10D2704D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E3F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3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FB2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3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F0F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45F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308E" w14:textId="307948B5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1</w:t>
            </w:r>
            <w:r w:rsidR="0057055B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70A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4***</w:t>
            </w:r>
          </w:p>
        </w:tc>
      </w:tr>
      <w:tr w:rsidR="00077284" w:rsidRPr="00077284" w14:paraId="1EEC3999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723C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521F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3F8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4CAC" w14:textId="7DA80174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3248" w14:textId="314CAE69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DF2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C3B2" w14:textId="65CBC1F1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460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380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BC61" w14:textId="54DC258C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4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C7A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28***</w:t>
            </w:r>
          </w:p>
        </w:tc>
      </w:tr>
      <w:tr w:rsidR="00077284" w:rsidRPr="00077284" w14:paraId="0C060541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539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7363" w14:textId="33C4E93C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8B4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4B3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D6C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04F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DA9C" w14:textId="27796CBD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932C" w14:textId="38D30D00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 w:rsidR="00514BE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EC9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C62F" w14:textId="6DF436C9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C4A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</w:t>
            </w:r>
          </w:p>
        </w:tc>
      </w:tr>
      <w:tr w:rsidR="00077284" w:rsidRPr="00077284" w14:paraId="480D49C4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515F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er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A3A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CDA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9676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23C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593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4C0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7EA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BB8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9CC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78B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0</w:t>
            </w:r>
          </w:p>
        </w:tc>
      </w:tr>
      <w:tr w:rsidR="00077284" w:rsidRPr="00077284" w14:paraId="7065559D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C802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CC78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E5F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34C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C6C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BBB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5BE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E00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3E4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7D3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7DA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077284" w:rsidRPr="00077284" w14:paraId="588A0F0B" w14:textId="77777777" w:rsidTr="00F7513B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9256DA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DBE9" w14:textId="24348062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571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878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7FF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C6C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BCA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DA5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F6C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B6E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FBB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1</w:t>
            </w:r>
          </w:p>
        </w:tc>
      </w:tr>
      <w:tr w:rsidR="00077284" w:rsidRPr="00077284" w14:paraId="5FCB2788" w14:textId="77777777" w:rsidTr="00F7513B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FECF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d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9781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F16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B9F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0AA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8A6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131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72F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08C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AA1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E82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6</w:t>
            </w:r>
          </w:p>
        </w:tc>
      </w:tr>
      <w:tr w:rsidR="00077284" w:rsidRPr="00077284" w14:paraId="4D5AE222" w14:textId="77777777" w:rsidTr="00F7513B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87BA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D7709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7C704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EC561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AFABB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5A580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EFDD4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08093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564D7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6707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5AC2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5</w:t>
            </w:r>
          </w:p>
        </w:tc>
      </w:tr>
      <w:tr w:rsidR="00077284" w:rsidRPr="00077284" w14:paraId="030B49BA" w14:textId="77777777" w:rsidTr="00F7513B">
        <w:trPr>
          <w:trHeight w:val="276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21D80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2879A" w14:textId="0D2E046C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8D91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D1F6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A4FF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999C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C6CB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355A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A228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BE26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A1E5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77284" w:rsidRPr="00077284" w14:paraId="42FCB261" w14:textId="77777777" w:rsidTr="00F7513B">
        <w:trPr>
          <w:trHeight w:val="27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0EAE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craper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0633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2ACF7" w14:textId="37E70605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1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62C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97C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8B0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946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A74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3EA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BA81" w14:textId="34DEC57C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A9E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077284" w:rsidRPr="00077284" w14:paraId="11EDCC35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FF70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6179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4D7A" w14:textId="60177FFC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9</w:t>
            </w:r>
            <w:r w:rsidR="0057517C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182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CAB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997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435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334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2B9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4946" w14:textId="0F861F29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1</w:t>
            </w:r>
            <w:r w:rsidR="0057517C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E13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</w:t>
            </w:r>
          </w:p>
        </w:tc>
      </w:tr>
      <w:tr w:rsidR="00077284" w:rsidRPr="00077284" w14:paraId="53785AE1" w14:textId="77777777" w:rsidTr="00296F93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BCD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BC1E54" w14:textId="4CE6A7A4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E46C6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1ECCB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A0252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BF1EF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14C27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7591B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65148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D1EF4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4C43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077284" w:rsidRPr="00077284" w14:paraId="5AD181C3" w14:textId="77777777" w:rsidTr="00296F93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4EF7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redd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3942C7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C3BF7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94CC6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71C67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D858B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CF496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89***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3EE83A" w14:textId="614AED74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7*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5FD8AE" w14:textId="128458F4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7**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085C5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9***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CC046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15***</w:t>
            </w:r>
          </w:p>
        </w:tc>
      </w:tr>
      <w:tr w:rsidR="00077284" w:rsidRPr="00077284" w14:paraId="1206A9FE" w14:textId="77777777" w:rsidTr="00296F93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0556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7281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BCE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64C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DF2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FCD4" w14:textId="27662963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5D4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95***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6E32" w14:textId="154E7081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425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E236" w14:textId="7D3EC32A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5*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01B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6***</w:t>
            </w:r>
          </w:p>
        </w:tc>
      </w:tr>
      <w:tr w:rsidR="00077284" w:rsidRPr="00077284" w14:paraId="1B85DD4D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26F4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2287" w14:textId="47BA2AB3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5E3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827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A29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6900" w14:textId="1A4479EF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FF70" w14:textId="500690D4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4EB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ADD0" w14:textId="36488500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3</w:t>
            </w:r>
            <w:r w:rsidR="00514BE1"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AF6C" w14:textId="172321C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982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1***</w:t>
            </w:r>
          </w:p>
        </w:tc>
      </w:tr>
      <w:tr w:rsidR="00077284" w:rsidRPr="00077284" w14:paraId="7362EA19" w14:textId="77777777" w:rsidTr="0007728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9C79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produ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D56D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A007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CF7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AE1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CEF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BF3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45A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719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73E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856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7284" w:rsidRPr="00077284" w14:paraId="050E4E4D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B7B2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iphyt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EFD2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220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2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59F7" w14:textId="3551812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1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1B4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E4E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678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11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D96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B22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B645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287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77284" w:rsidRPr="00077284" w14:paraId="1B52069D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9720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4E1D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7DC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3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4EC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2DA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B8E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A60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.10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DC1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83E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9F1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411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77284" w:rsidRPr="00077284" w14:paraId="66D0FCEA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7BEB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B9C4" w14:textId="68D0BF2A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746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1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C2A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3B3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9B3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D4C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.08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F40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24D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B28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13F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77284" w:rsidRPr="00077284" w14:paraId="3863090F" w14:textId="77777777" w:rsidTr="000772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838574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ontinalis </w:t>
            </w:r>
            <w:proofErr w:type="spellStart"/>
            <w:r w:rsidRPr="0007728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tipyret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BB4A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BB0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70D4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1BB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9ED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28E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32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DF1F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65A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A24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B6D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77284" w:rsidRPr="00077284" w14:paraId="78CE62BB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F4BB5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2EA1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A218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30C2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6B9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C6B6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372B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4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3AA0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C2F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A2C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F4BDE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77284" w:rsidRPr="00077284" w14:paraId="1B7F301E" w14:textId="77777777" w:rsidTr="000772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E8D08" w14:textId="7777777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5315D" w14:textId="2B429117" w:rsidR="00077284" w:rsidRPr="00077284" w:rsidRDefault="00077284" w:rsidP="000772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Start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14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0772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3A53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8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6D094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C992D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D4443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0B447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78**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0DE09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2DBBA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47451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F2A1C" w14:textId="77777777" w:rsidR="00077284" w:rsidRPr="00077284" w:rsidRDefault="00077284" w:rsidP="000772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7728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</w:tbl>
    <w:p w14:paraId="0F9731B6" w14:textId="77777777" w:rsidR="00B02EC5" w:rsidRDefault="00B02EC5">
      <w:pPr>
        <w:rPr>
          <w:rFonts w:ascii="Times New Roman" w:hAnsi="Times New Roman" w:cs="Times New Roman"/>
        </w:rPr>
      </w:pPr>
    </w:p>
    <w:p w14:paraId="763FE2E9" w14:textId="77777777" w:rsidR="00347FBE" w:rsidRPr="00347FBE" w:rsidRDefault="00347FBE" w:rsidP="00F031F1">
      <w:pPr>
        <w:rPr>
          <w:rFonts w:ascii="Times New Roman" w:hAnsi="Times New Roman" w:cs="Times New Roman"/>
        </w:rPr>
      </w:pPr>
    </w:p>
    <w:sectPr w:rsidR="00347FBE" w:rsidRPr="00347FBE" w:rsidSect="00B57B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5399" w14:textId="77777777" w:rsidR="00A86F3D" w:rsidRDefault="00A86F3D" w:rsidP="00D728AB">
      <w:r>
        <w:separator/>
      </w:r>
    </w:p>
  </w:endnote>
  <w:endnote w:type="continuationSeparator" w:id="0">
    <w:p w14:paraId="47FBADBD" w14:textId="77777777" w:rsidR="00A86F3D" w:rsidRDefault="00A86F3D" w:rsidP="00D72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2A99F" w14:textId="77777777" w:rsidR="00A86F3D" w:rsidRDefault="00A86F3D" w:rsidP="00D728AB">
      <w:r>
        <w:separator/>
      </w:r>
    </w:p>
  </w:footnote>
  <w:footnote w:type="continuationSeparator" w:id="0">
    <w:p w14:paraId="3DA1D433" w14:textId="77777777" w:rsidR="00A86F3D" w:rsidRDefault="00A86F3D" w:rsidP="00D72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247"/>
    <w:rsid w:val="00077284"/>
    <w:rsid w:val="0009411A"/>
    <w:rsid w:val="000F1160"/>
    <w:rsid w:val="00130BC9"/>
    <w:rsid w:val="001400D9"/>
    <w:rsid w:val="00146CAC"/>
    <w:rsid w:val="0018022C"/>
    <w:rsid w:val="001A6958"/>
    <w:rsid w:val="00205562"/>
    <w:rsid w:val="002437AE"/>
    <w:rsid w:val="00245E16"/>
    <w:rsid w:val="00273E03"/>
    <w:rsid w:val="00280364"/>
    <w:rsid w:val="00285F23"/>
    <w:rsid w:val="00293E97"/>
    <w:rsid w:val="00296F93"/>
    <w:rsid w:val="002A3C0E"/>
    <w:rsid w:val="002E6A13"/>
    <w:rsid w:val="002F27E1"/>
    <w:rsid w:val="0033777F"/>
    <w:rsid w:val="00340EF9"/>
    <w:rsid w:val="00347FBE"/>
    <w:rsid w:val="003734F5"/>
    <w:rsid w:val="00374753"/>
    <w:rsid w:val="003963F7"/>
    <w:rsid w:val="003A3EDE"/>
    <w:rsid w:val="003A5F8A"/>
    <w:rsid w:val="003A64FC"/>
    <w:rsid w:val="003D2FA6"/>
    <w:rsid w:val="0043271A"/>
    <w:rsid w:val="00435918"/>
    <w:rsid w:val="00454C46"/>
    <w:rsid w:val="00461CD1"/>
    <w:rsid w:val="00464C99"/>
    <w:rsid w:val="00482A1B"/>
    <w:rsid w:val="004A569F"/>
    <w:rsid w:val="004A7E5D"/>
    <w:rsid w:val="005121BB"/>
    <w:rsid w:val="00514BE1"/>
    <w:rsid w:val="00521F0D"/>
    <w:rsid w:val="00564F8A"/>
    <w:rsid w:val="0057055B"/>
    <w:rsid w:val="005736CA"/>
    <w:rsid w:val="0057517C"/>
    <w:rsid w:val="005A0CD8"/>
    <w:rsid w:val="005A2B44"/>
    <w:rsid w:val="00610145"/>
    <w:rsid w:val="00622870"/>
    <w:rsid w:val="00642D38"/>
    <w:rsid w:val="0066215F"/>
    <w:rsid w:val="00690D09"/>
    <w:rsid w:val="00694B2A"/>
    <w:rsid w:val="006C286E"/>
    <w:rsid w:val="006C3A5D"/>
    <w:rsid w:val="006D6A27"/>
    <w:rsid w:val="00707ECF"/>
    <w:rsid w:val="0071075B"/>
    <w:rsid w:val="0077096E"/>
    <w:rsid w:val="007B2247"/>
    <w:rsid w:val="00822D39"/>
    <w:rsid w:val="00827430"/>
    <w:rsid w:val="00831223"/>
    <w:rsid w:val="00833D15"/>
    <w:rsid w:val="00844B9D"/>
    <w:rsid w:val="00860E8D"/>
    <w:rsid w:val="00882B98"/>
    <w:rsid w:val="008B0F4A"/>
    <w:rsid w:val="008B18CA"/>
    <w:rsid w:val="0090382D"/>
    <w:rsid w:val="00927F00"/>
    <w:rsid w:val="009716B2"/>
    <w:rsid w:val="0098661E"/>
    <w:rsid w:val="009B1E3D"/>
    <w:rsid w:val="009D1F42"/>
    <w:rsid w:val="009D75E9"/>
    <w:rsid w:val="009E6D2F"/>
    <w:rsid w:val="00A16A3F"/>
    <w:rsid w:val="00A30E58"/>
    <w:rsid w:val="00A86F3D"/>
    <w:rsid w:val="00A90158"/>
    <w:rsid w:val="00AE196B"/>
    <w:rsid w:val="00AF510B"/>
    <w:rsid w:val="00B02EC5"/>
    <w:rsid w:val="00B57B76"/>
    <w:rsid w:val="00B706A0"/>
    <w:rsid w:val="00B85FD5"/>
    <w:rsid w:val="00B90D0F"/>
    <w:rsid w:val="00BA6FF3"/>
    <w:rsid w:val="00BA74D0"/>
    <w:rsid w:val="00BD203A"/>
    <w:rsid w:val="00C078AA"/>
    <w:rsid w:val="00C46C2D"/>
    <w:rsid w:val="00C94220"/>
    <w:rsid w:val="00C9454D"/>
    <w:rsid w:val="00CE65A3"/>
    <w:rsid w:val="00CF0333"/>
    <w:rsid w:val="00CF19F8"/>
    <w:rsid w:val="00D13090"/>
    <w:rsid w:val="00D728AB"/>
    <w:rsid w:val="00D77947"/>
    <w:rsid w:val="00D862D3"/>
    <w:rsid w:val="00DD0CCD"/>
    <w:rsid w:val="00DD3522"/>
    <w:rsid w:val="00E4664A"/>
    <w:rsid w:val="00E7266A"/>
    <w:rsid w:val="00E73507"/>
    <w:rsid w:val="00E927F8"/>
    <w:rsid w:val="00EB2F1A"/>
    <w:rsid w:val="00EC0048"/>
    <w:rsid w:val="00F031F1"/>
    <w:rsid w:val="00F7513B"/>
    <w:rsid w:val="00F96B29"/>
    <w:rsid w:val="00FB12F7"/>
    <w:rsid w:val="00FE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50E8A"/>
  <w15:chartTrackingRefBased/>
  <w15:docId w15:val="{AF7F0AB0-F8A2-4CDB-A6D4-AD8BA825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8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8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8A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4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4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A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A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2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693</Words>
  <Characters>9891</Characters>
  <Application>Microsoft Office Word</Application>
  <DocSecurity>0</DocSecurity>
  <Lines>16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i</dc:creator>
  <cp:keywords/>
  <dc:description/>
  <cp:lastModifiedBy>JI Jones</cp:lastModifiedBy>
  <cp:revision>3</cp:revision>
  <dcterms:created xsi:type="dcterms:W3CDTF">2025-12-03T12:02:00Z</dcterms:created>
  <dcterms:modified xsi:type="dcterms:W3CDTF">2025-12-03T12:16:00Z</dcterms:modified>
</cp:coreProperties>
</file>